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94899C" w14:textId="0F2615A5" w:rsidR="0028540D" w:rsidRDefault="00C0393C" w:rsidP="0028540D">
      <w:r>
        <w:fldChar w:fldCharType="begin"/>
      </w:r>
      <w:r>
        <w:instrText xml:space="preserve"> MACROBUTTON </w:instrText>
      </w:r>
      <w:r>
        <w:fldChar w:fldCharType="end"/>
      </w:r>
    </w:p>
    <w:p w14:paraId="02F9A112" w14:textId="2981AD81" w:rsidR="005A375D" w:rsidRPr="00760F7D" w:rsidRDefault="005A375D" w:rsidP="005B0AA6">
      <w:pPr>
        <w:pStyle w:val="BJ-ArticleTitle"/>
        <w:spacing w:after="120" w:line="360" w:lineRule="auto"/>
        <w:ind w:right="130"/>
        <w:jc w:val="center"/>
        <w:rPr>
          <w:rStyle w:val="TitleChar"/>
          <w:rFonts w:ascii="Arial" w:hAnsi="Arial" w:cs="Arial"/>
          <w:spacing w:val="0"/>
          <w:sz w:val="36"/>
          <w:szCs w:val="36"/>
        </w:rPr>
      </w:pPr>
      <w:r w:rsidRPr="00760F7D">
        <w:rPr>
          <w:rStyle w:val="TitleChar"/>
          <w:rFonts w:ascii="Arial" w:hAnsi="Arial" w:cs="Arial"/>
          <w:spacing w:val="0"/>
          <w:sz w:val="36"/>
          <w:szCs w:val="36"/>
        </w:rPr>
        <w:t>SUPPLEMENTARY MATERIAL</w:t>
      </w:r>
    </w:p>
    <w:p w14:paraId="45AAD98E" w14:textId="66004009" w:rsidR="00760F7D" w:rsidRDefault="00760F7D" w:rsidP="00760F7D">
      <w:pPr>
        <w:pStyle w:val="BJ-ArticleTitle"/>
        <w:spacing w:after="0" w:line="240" w:lineRule="auto"/>
        <w:ind w:right="130"/>
        <w:jc w:val="center"/>
        <w:rPr>
          <w:rStyle w:val="TitleChar"/>
          <w:rFonts w:ascii="Arial" w:hAnsi="Arial" w:cs="Arial"/>
          <w:b w:val="0"/>
          <w:spacing w:val="0"/>
          <w:sz w:val="16"/>
          <w:szCs w:val="16"/>
        </w:rPr>
      </w:pPr>
    </w:p>
    <w:p w14:paraId="5C1C8657" w14:textId="77777777" w:rsidR="00DF3794" w:rsidRPr="00365A8B" w:rsidRDefault="00DF3794" w:rsidP="00DF3794">
      <w:pPr>
        <w:pStyle w:val="BJ-ArticleTitle"/>
        <w:spacing w:after="0" w:line="240" w:lineRule="auto"/>
        <w:ind w:right="130"/>
        <w:jc w:val="center"/>
        <w:rPr>
          <w:rStyle w:val="TitleChar"/>
          <w:rFonts w:ascii="Arial" w:hAnsi="Arial" w:cs="Arial"/>
          <w:b w:val="0"/>
          <w:spacing w:val="0"/>
          <w:sz w:val="32"/>
          <w:szCs w:val="32"/>
        </w:rPr>
      </w:pPr>
      <w:r w:rsidRPr="00365A8B">
        <w:rPr>
          <w:rStyle w:val="TitleChar"/>
          <w:rFonts w:ascii="Arial" w:hAnsi="Arial" w:cs="Arial"/>
          <w:b w:val="0"/>
          <w:spacing w:val="0"/>
          <w:sz w:val="32"/>
          <w:szCs w:val="32"/>
        </w:rPr>
        <w:t xml:space="preserve">Cellular-resolution 3D </w:t>
      </w:r>
      <w:r w:rsidRPr="008D3B09">
        <w:rPr>
          <w:rStyle w:val="TitleChar"/>
          <w:rFonts w:ascii="Arial" w:hAnsi="Arial" w:cs="Arial"/>
          <w:b w:val="0"/>
          <w:spacing w:val="0"/>
          <w:sz w:val="32"/>
          <w:szCs w:val="32"/>
        </w:rPr>
        <w:t>virtual histology</w:t>
      </w:r>
      <w:r w:rsidRPr="00365A8B">
        <w:rPr>
          <w:rStyle w:val="TitleChar"/>
          <w:rFonts w:ascii="Arial" w:hAnsi="Arial" w:cs="Arial"/>
          <w:b w:val="0"/>
          <w:spacing w:val="0"/>
          <w:sz w:val="32"/>
          <w:szCs w:val="32"/>
        </w:rPr>
        <w:t xml:space="preserve"> of human coronary arteries using x-ray phase tomography</w:t>
      </w:r>
    </w:p>
    <w:p w14:paraId="4D5A932B" w14:textId="77777777" w:rsidR="00DF3794" w:rsidRPr="00787EC7" w:rsidRDefault="00DF3794" w:rsidP="00DF3794">
      <w:pPr>
        <w:pStyle w:val="BJ-ArticleTitle"/>
        <w:spacing w:line="480" w:lineRule="auto"/>
        <w:ind w:right="129"/>
        <w:jc w:val="center"/>
        <w:rPr>
          <w:rFonts w:asciiTheme="majorHAnsi" w:eastAsiaTheme="majorEastAsia" w:hAnsiTheme="majorHAnsi" w:cstheme="majorBidi"/>
          <w:spacing w:val="-10"/>
          <w:kern w:val="28"/>
          <w:sz w:val="20"/>
          <w:szCs w:val="20"/>
        </w:rPr>
      </w:pPr>
    </w:p>
    <w:p w14:paraId="26CCB11D" w14:textId="77777777" w:rsidR="00DF3794" w:rsidRPr="00CA2316" w:rsidRDefault="00DF3794" w:rsidP="00DF3794">
      <w:pPr>
        <w:pStyle w:val="BJ-Authors"/>
        <w:spacing w:line="480" w:lineRule="auto"/>
        <w:rPr>
          <w:szCs w:val="20"/>
        </w:rPr>
      </w:pPr>
      <w:r w:rsidRPr="007D634E">
        <w:rPr>
          <w:szCs w:val="20"/>
        </w:rPr>
        <w:t>William Vågber</w:t>
      </w:r>
      <w:r w:rsidRPr="00CA2316">
        <w:rPr>
          <w:szCs w:val="20"/>
        </w:rPr>
        <w:t>g</w:t>
      </w:r>
      <w:r w:rsidRPr="00CA2316">
        <w:rPr>
          <w:szCs w:val="20"/>
          <w:vertAlign w:val="superscript"/>
        </w:rPr>
        <w:t>1</w:t>
      </w:r>
      <w:r w:rsidRPr="00CA2316">
        <w:rPr>
          <w:szCs w:val="20"/>
        </w:rPr>
        <w:t>*</w:t>
      </w:r>
      <w:r>
        <w:rPr>
          <w:szCs w:val="20"/>
        </w:rPr>
        <w:t>,</w:t>
      </w:r>
      <w:r w:rsidRPr="00CA2316">
        <w:rPr>
          <w:szCs w:val="20"/>
        </w:rPr>
        <w:t xml:space="preserve"> </w:t>
      </w:r>
      <w:r>
        <w:rPr>
          <w:szCs w:val="20"/>
        </w:rPr>
        <w:t>Jonas Persson</w:t>
      </w:r>
      <w:r>
        <w:rPr>
          <w:szCs w:val="20"/>
          <w:vertAlign w:val="superscript"/>
        </w:rPr>
        <w:t>2</w:t>
      </w:r>
      <w:r>
        <w:rPr>
          <w:szCs w:val="20"/>
        </w:rPr>
        <w:t>, Laszlo Szekely</w:t>
      </w:r>
      <w:r>
        <w:rPr>
          <w:szCs w:val="20"/>
          <w:vertAlign w:val="superscript"/>
        </w:rPr>
        <w:t>3</w:t>
      </w:r>
      <w:proofErr w:type="gramStart"/>
      <w:r>
        <w:rPr>
          <w:szCs w:val="20"/>
          <w:vertAlign w:val="superscript"/>
        </w:rPr>
        <w:t>,4</w:t>
      </w:r>
      <w:proofErr w:type="gramEnd"/>
      <w:r>
        <w:rPr>
          <w:szCs w:val="20"/>
        </w:rPr>
        <w:t xml:space="preserve">, </w:t>
      </w:r>
      <w:r w:rsidRPr="00CA2316">
        <w:rPr>
          <w:szCs w:val="20"/>
        </w:rPr>
        <w:t>and Hans M. Hertz</w:t>
      </w:r>
      <w:r w:rsidRPr="00CA2316">
        <w:rPr>
          <w:szCs w:val="20"/>
          <w:vertAlign w:val="superscript"/>
        </w:rPr>
        <w:t>1</w:t>
      </w:r>
    </w:p>
    <w:p w14:paraId="15B36CDF" w14:textId="77777777" w:rsidR="00DF3794" w:rsidRPr="00F95633" w:rsidRDefault="00DF3794" w:rsidP="00DF3794">
      <w:pPr>
        <w:autoSpaceDE w:val="0"/>
        <w:autoSpaceDN w:val="0"/>
        <w:adjustRightInd w:val="0"/>
        <w:spacing w:after="240"/>
        <w:ind w:left="284" w:hanging="284"/>
        <w:rPr>
          <w:rFonts w:ascii="Arial" w:hAnsi="Arial" w:cs="Arial"/>
          <w:sz w:val="18"/>
          <w:szCs w:val="18"/>
        </w:rPr>
      </w:pPr>
      <w:r w:rsidRPr="00F95633">
        <w:rPr>
          <w:rFonts w:ascii="Arial" w:hAnsi="Arial" w:cs="Arial"/>
          <w:sz w:val="18"/>
          <w:szCs w:val="18"/>
          <w:vertAlign w:val="superscript"/>
        </w:rPr>
        <w:t xml:space="preserve">1 </w:t>
      </w:r>
      <w:r w:rsidRPr="00F95633">
        <w:rPr>
          <w:rFonts w:ascii="Arial" w:hAnsi="Arial" w:cs="Arial"/>
          <w:sz w:val="18"/>
          <w:szCs w:val="18"/>
        </w:rPr>
        <w:t>Department of Applied Physics, KTH Royal Institute of Technology/Albanova, Stockholm, Sweden</w:t>
      </w:r>
    </w:p>
    <w:p w14:paraId="1F64577E" w14:textId="77777777" w:rsidR="00DF3794" w:rsidRPr="00F95633" w:rsidRDefault="00DF3794" w:rsidP="00DF3794">
      <w:pPr>
        <w:autoSpaceDE w:val="0"/>
        <w:autoSpaceDN w:val="0"/>
        <w:adjustRightInd w:val="0"/>
        <w:spacing w:after="240"/>
        <w:ind w:left="284" w:hanging="284"/>
        <w:rPr>
          <w:rFonts w:ascii="Arial" w:hAnsi="Arial" w:cs="Arial"/>
          <w:sz w:val="18"/>
          <w:szCs w:val="18"/>
          <w:lang w:val="en-GB"/>
        </w:rPr>
      </w:pPr>
      <w:r w:rsidRPr="00F95633">
        <w:rPr>
          <w:rFonts w:ascii="Arial" w:hAnsi="Arial" w:cs="Arial"/>
          <w:sz w:val="18"/>
          <w:szCs w:val="18"/>
          <w:vertAlign w:val="superscript"/>
        </w:rPr>
        <w:t>2</w:t>
      </w:r>
      <w:r w:rsidRPr="00F95633">
        <w:rPr>
          <w:rFonts w:ascii="Arial" w:hAnsi="Arial" w:cs="Arial"/>
          <w:sz w:val="18"/>
          <w:szCs w:val="18"/>
        </w:rPr>
        <w:t xml:space="preserve"> </w:t>
      </w:r>
      <w:proofErr w:type="spellStart"/>
      <w:r w:rsidRPr="00F95633">
        <w:rPr>
          <w:rFonts w:ascii="Arial" w:hAnsi="Arial" w:cs="Arial"/>
          <w:sz w:val="18"/>
          <w:szCs w:val="18"/>
          <w:lang w:val="en-GB"/>
        </w:rPr>
        <w:t>Karolinska</w:t>
      </w:r>
      <w:proofErr w:type="spellEnd"/>
      <w:r w:rsidRPr="00F95633">
        <w:rPr>
          <w:rFonts w:ascii="Arial" w:hAnsi="Arial" w:cs="Arial"/>
          <w:sz w:val="18"/>
          <w:szCs w:val="18"/>
          <w:lang w:val="en-GB"/>
        </w:rPr>
        <w:t xml:space="preserve"> </w:t>
      </w:r>
      <w:proofErr w:type="spellStart"/>
      <w:r w:rsidRPr="00F95633">
        <w:rPr>
          <w:rFonts w:ascii="Arial" w:hAnsi="Arial" w:cs="Arial"/>
          <w:sz w:val="18"/>
          <w:szCs w:val="18"/>
          <w:lang w:val="en-GB"/>
        </w:rPr>
        <w:t>Institutet</w:t>
      </w:r>
      <w:proofErr w:type="spellEnd"/>
      <w:r w:rsidRPr="00F95633">
        <w:rPr>
          <w:rFonts w:ascii="Arial" w:hAnsi="Arial" w:cs="Arial"/>
          <w:sz w:val="18"/>
          <w:szCs w:val="18"/>
          <w:lang w:val="en-GB"/>
        </w:rPr>
        <w:t xml:space="preserve">, Division of Cardiovascular Medicine, Department of Clinical Sciences, </w:t>
      </w:r>
      <w:proofErr w:type="spellStart"/>
      <w:r w:rsidRPr="00F95633">
        <w:rPr>
          <w:rFonts w:ascii="Arial" w:hAnsi="Arial" w:cs="Arial"/>
          <w:sz w:val="18"/>
          <w:szCs w:val="18"/>
          <w:lang w:val="en-GB"/>
        </w:rPr>
        <w:t>Danderyd</w:t>
      </w:r>
      <w:proofErr w:type="spellEnd"/>
      <w:r w:rsidRPr="00F95633">
        <w:rPr>
          <w:rFonts w:ascii="Arial" w:hAnsi="Arial" w:cs="Arial"/>
          <w:sz w:val="18"/>
          <w:szCs w:val="18"/>
          <w:lang w:val="en-GB"/>
        </w:rPr>
        <w:t xml:space="preserve"> University Hospital, Stockholm, Sweden</w:t>
      </w:r>
    </w:p>
    <w:p w14:paraId="677D4441" w14:textId="77777777" w:rsidR="00DF3794" w:rsidRPr="00F95633" w:rsidRDefault="00DF3794" w:rsidP="00DF3794">
      <w:pPr>
        <w:autoSpaceDE w:val="0"/>
        <w:autoSpaceDN w:val="0"/>
        <w:adjustRightInd w:val="0"/>
        <w:spacing w:after="240"/>
        <w:ind w:left="284" w:hanging="284"/>
        <w:rPr>
          <w:rFonts w:ascii="Arial" w:hAnsi="Arial" w:cs="Arial"/>
          <w:sz w:val="18"/>
          <w:szCs w:val="18"/>
        </w:rPr>
      </w:pPr>
      <w:r w:rsidRPr="00F95633">
        <w:rPr>
          <w:rFonts w:ascii="Arial" w:hAnsi="Arial" w:cs="Arial"/>
          <w:sz w:val="18"/>
          <w:szCs w:val="18"/>
          <w:vertAlign w:val="superscript"/>
        </w:rPr>
        <w:t>3</w:t>
      </w:r>
      <w:r w:rsidRPr="00F95633">
        <w:rPr>
          <w:rFonts w:ascii="Arial" w:hAnsi="Arial" w:cs="Arial"/>
          <w:sz w:val="18"/>
          <w:szCs w:val="18"/>
        </w:rPr>
        <w:t xml:space="preserve"> </w:t>
      </w:r>
      <w:r w:rsidRPr="00F95633">
        <w:rPr>
          <w:rFonts w:ascii="Arial" w:hAnsi="Arial" w:cs="Arial"/>
          <w:sz w:val="18"/>
          <w:szCs w:val="18"/>
          <w:lang w:val="en-GB"/>
        </w:rPr>
        <w:t xml:space="preserve">Laboratory of Clinical Pathology and Cytology, </w:t>
      </w:r>
      <w:proofErr w:type="spellStart"/>
      <w:r w:rsidRPr="00F95633">
        <w:rPr>
          <w:rFonts w:ascii="Arial" w:hAnsi="Arial" w:cs="Arial"/>
          <w:sz w:val="18"/>
          <w:szCs w:val="18"/>
          <w:lang w:val="en-GB"/>
        </w:rPr>
        <w:t>Karolinska</w:t>
      </w:r>
      <w:proofErr w:type="spellEnd"/>
      <w:r w:rsidRPr="00F95633">
        <w:rPr>
          <w:rFonts w:ascii="Arial" w:hAnsi="Arial" w:cs="Arial"/>
          <w:sz w:val="18"/>
          <w:szCs w:val="18"/>
          <w:lang w:val="en-GB"/>
        </w:rPr>
        <w:t xml:space="preserve"> University Hospital, Stockholm, Sweden</w:t>
      </w:r>
    </w:p>
    <w:p w14:paraId="4BB05664" w14:textId="5186BB51" w:rsidR="00DF3794" w:rsidRPr="00F95633" w:rsidRDefault="00DF3794" w:rsidP="00DF3794">
      <w:pPr>
        <w:autoSpaceDE w:val="0"/>
        <w:autoSpaceDN w:val="0"/>
        <w:adjustRightInd w:val="0"/>
        <w:spacing w:after="240"/>
        <w:ind w:left="284" w:hanging="284"/>
        <w:rPr>
          <w:rFonts w:ascii="Arial" w:hAnsi="Arial" w:cs="Arial"/>
          <w:sz w:val="18"/>
          <w:szCs w:val="18"/>
        </w:rPr>
      </w:pPr>
      <w:r w:rsidRPr="001E6EF8">
        <w:rPr>
          <w:rFonts w:ascii="Arial" w:hAnsi="Arial" w:cs="Arial"/>
          <w:sz w:val="18"/>
          <w:szCs w:val="18"/>
          <w:vertAlign w:val="superscript"/>
          <w:lang w:val="en-GB"/>
        </w:rPr>
        <w:t>4</w:t>
      </w:r>
      <w:r w:rsidRPr="00F95633">
        <w:rPr>
          <w:rFonts w:ascii="Arial" w:hAnsi="Arial" w:cs="Arial"/>
          <w:sz w:val="18"/>
          <w:szCs w:val="18"/>
          <w:lang w:val="en-GB"/>
        </w:rPr>
        <w:t xml:space="preserve"> Department of Medicine,</w:t>
      </w:r>
      <w:r w:rsidR="00BC7572">
        <w:rPr>
          <w:rFonts w:ascii="Arial" w:hAnsi="Arial" w:cs="Arial"/>
          <w:sz w:val="18"/>
          <w:szCs w:val="18"/>
          <w:lang w:val="en-GB"/>
        </w:rPr>
        <w:t xml:space="preserve"> </w:t>
      </w:r>
      <w:proofErr w:type="spellStart"/>
      <w:r w:rsidRPr="00F95633">
        <w:rPr>
          <w:rFonts w:ascii="Arial" w:hAnsi="Arial" w:cs="Arial"/>
          <w:sz w:val="18"/>
          <w:szCs w:val="18"/>
          <w:lang w:val="en-GB"/>
        </w:rPr>
        <w:t>Solna</w:t>
      </w:r>
      <w:proofErr w:type="spellEnd"/>
      <w:r w:rsidRPr="00F95633">
        <w:rPr>
          <w:rFonts w:ascii="Arial" w:hAnsi="Arial" w:cs="Arial"/>
          <w:sz w:val="18"/>
          <w:szCs w:val="18"/>
          <w:lang w:val="en-GB"/>
        </w:rPr>
        <w:t xml:space="preserve">, </w:t>
      </w:r>
      <w:proofErr w:type="spellStart"/>
      <w:r w:rsidRPr="00F95633">
        <w:rPr>
          <w:rFonts w:ascii="Arial" w:hAnsi="Arial" w:cs="Arial"/>
          <w:sz w:val="18"/>
          <w:szCs w:val="18"/>
          <w:lang w:val="en-GB"/>
        </w:rPr>
        <w:t>Karolinska</w:t>
      </w:r>
      <w:proofErr w:type="spellEnd"/>
      <w:r w:rsidRPr="00F95633">
        <w:rPr>
          <w:rFonts w:ascii="Arial" w:hAnsi="Arial" w:cs="Arial"/>
          <w:sz w:val="18"/>
          <w:szCs w:val="18"/>
          <w:lang w:val="en-GB"/>
        </w:rPr>
        <w:t xml:space="preserve"> </w:t>
      </w:r>
      <w:proofErr w:type="spellStart"/>
      <w:r w:rsidRPr="00F95633">
        <w:rPr>
          <w:rFonts w:ascii="Arial" w:hAnsi="Arial" w:cs="Arial"/>
          <w:sz w:val="18"/>
          <w:szCs w:val="18"/>
          <w:lang w:val="en-GB"/>
        </w:rPr>
        <w:t>Institutet</w:t>
      </w:r>
      <w:proofErr w:type="spellEnd"/>
      <w:r w:rsidRPr="00F95633">
        <w:rPr>
          <w:rFonts w:ascii="Arial" w:hAnsi="Arial" w:cs="Arial"/>
          <w:sz w:val="18"/>
          <w:szCs w:val="18"/>
          <w:lang w:val="en-GB"/>
        </w:rPr>
        <w:t>, Stockholm, Sweden.</w:t>
      </w:r>
    </w:p>
    <w:p w14:paraId="46EF1FEE" w14:textId="77777777" w:rsidR="00DF3794" w:rsidRDefault="00DF3794" w:rsidP="00DF3794">
      <w:pPr>
        <w:pStyle w:val="BJ-ContactInformation"/>
        <w:spacing w:line="480" w:lineRule="auto"/>
        <w:jc w:val="left"/>
      </w:pPr>
      <w:bookmarkStart w:id="0" w:name="_GoBack"/>
      <w:bookmarkEnd w:id="0"/>
    </w:p>
    <w:p w14:paraId="5EA8D2FD" w14:textId="38CCE599" w:rsidR="00DF3794" w:rsidRDefault="00DF3794" w:rsidP="00DF3794">
      <w:pPr>
        <w:pStyle w:val="BJ-ContactInformation"/>
        <w:spacing w:line="480" w:lineRule="auto"/>
        <w:jc w:val="left"/>
      </w:pPr>
      <w:r w:rsidRPr="002769AB">
        <w:t>*</w:t>
      </w:r>
      <w:r w:rsidRPr="002D343D">
        <w:t xml:space="preserve">Correspondence: </w:t>
      </w:r>
      <w:hyperlink r:id="rId8" w:history="1">
        <w:r w:rsidRPr="005955BE">
          <w:rPr>
            <w:rStyle w:val="Hyperlink"/>
          </w:rPr>
          <w:t>william.vagberg@biox.kth.se</w:t>
        </w:r>
      </w:hyperlink>
    </w:p>
    <w:p w14:paraId="32A5768E" w14:textId="77777777" w:rsidR="0023665A" w:rsidRPr="00015BE4" w:rsidRDefault="0023665A" w:rsidP="00760F7D">
      <w:pPr>
        <w:pStyle w:val="BJ-ArticleTitle"/>
        <w:spacing w:after="0" w:line="240" w:lineRule="auto"/>
        <w:ind w:right="130"/>
        <w:jc w:val="center"/>
        <w:rPr>
          <w:rStyle w:val="TitleChar"/>
          <w:rFonts w:ascii="Arial" w:hAnsi="Arial" w:cs="Arial"/>
          <w:b w:val="0"/>
          <w:spacing w:val="0"/>
          <w:sz w:val="16"/>
          <w:szCs w:val="16"/>
        </w:rPr>
      </w:pPr>
    </w:p>
    <w:p w14:paraId="34BE8142" w14:textId="77777777" w:rsidR="005A375D" w:rsidRDefault="005A375D" w:rsidP="005A375D">
      <w:pPr>
        <w:pStyle w:val="BJ-ContactInformation"/>
        <w:spacing w:line="480" w:lineRule="auto"/>
        <w:jc w:val="left"/>
      </w:pPr>
    </w:p>
    <w:p w14:paraId="4366DAE9" w14:textId="067242D1" w:rsidR="00E15B4F" w:rsidRDefault="005A375D" w:rsidP="005A375D">
      <w:pPr>
        <w:pStyle w:val="BJ-ContactInformation"/>
        <w:spacing w:line="480" w:lineRule="auto"/>
        <w:jc w:val="left"/>
        <w:rPr>
          <w:lang w:eastAsia="zh-CN"/>
        </w:rPr>
      </w:pPr>
      <w:r>
        <w:rPr>
          <w:lang w:eastAsia="zh-CN"/>
        </w:rPr>
        <w:t xml:space="preserve"> </w:t>
      </w:r>
    </w:p>
    <w:p w14:paraId="6879F5CF" w14:textId="5FD496A8" w:rsidR="00DF3794" w:rsidRDefault="00DF3794" w:rsidP="005A375D">
      <w:pPr>
        <w:pStyle w:val="BJ-ContactInformation"/>
        <w:spacing w:line="480" w:lineRule="auto"/>
        <w:jc w:val="left"/>
        <w:rPr>
          <w:lang w:eastAsia="zh-CN"/>
        </w:rPr>
      </w:pPr>
    </w:p>
    <w:p w14:paraId="79A4938E" w14:textId="3C723371" w:rsidR="00DF3794" w:rsidRDefault="00DF3794" w:rsidP="005A375D">
      <w:pPr>
        <w:pStyle w:val="BJ-ContactInformation"/>
        <w:spacing w:line="480" w:lineRule="auto"/>
        <w:jc w:val="left"/>
        <w:rPr>
          <w:lang w:eastAsia="zh-CN"/>
        </w:rPr>
      </w:pPr>
    </w:p>
    <w:p w14:paraId="0E6EED5B" w14:textId="26859A2A" w:rsidR="00DF3794" w:rsidRDefault="00DF3794" w:rsidP="005A375D">
      <w:pPr>
        <w:pStyle w:val="BJ-ContactInformation"/>
        <w:spacing w:line="480" w:lineRule="auto"/>
        <w:jc w:val="left"/>
        <w:rPr>
          <w:lang w:eastAsia="zh-CN"/>
        </w:rPr>
      </w:pPr>
    </w:p>
    <w:p w14:paraId="683DA39B" w14:textId="39AD4596" w:rsidR="004D2149" w:rsidRPr="005A375D" w:rsidRDefault="004D2149" w:rsidP="004D2149">
      <w:r w:rsidRPr="005A375D">
        <w:rPr>
          <w:b/>
        </w:rPr>
        <w:t xml:space="preserve">Video </w:t>
      </w:r>
      <w:r w:rsidR="00DF3794">
        <w:rPr>
          <w:b/>
        </w:rPr>
        <w:t xml:space="preserve">1. 3D reconstruction of </w:t>
      </w:r>
      <w:r>
        <w:rPr>
          <w:b/>
        </w:rPr>
        <w:t xml:space="preserve">coronary artery </w:t>
      </w:r>
      <w:r w:rsidR="00DF3794">
        <w:rPr>
          <w:b/>
        </w:rPr>
        <w:t xml:space="preserve">bifurcation </w:t>
      </w:r>
      <w:r>
        <w:rPr>
          <w:b/>
        </w:rPr>
        <w:t xml:space="preserve">with calcifications. </w:t>
      </w:r>
      <w:r>
        <w:t xml:space="preserve">This video corresponds to the dataset of </w:t>
      </w:r>
      <w:r w:rsidRPr="00203F8B">
        <w:t xml:space="preserve">Fig. 3. </w:t>
      </w:r>
      <w:r w:rsidR="007F03B6" w:rsidRPr="00203F8B">
        <w:t>The original voxels are binned 3×3×3 to produce 12 µm voxels.</w:t>
      </w:r>
    </w:p>
    <w:p w14:paraId="21B7C456" w14:textId="70DD0A93" w:rsidR="00E15B4F" w:rsidRDefault="00E15B4F" w:rsidP="00EC4426">
      <w:pPr>
        <w:rPr>
          <w:lang w:eastAsia="zh-CN"/>
        </w:rPr>
      </w:pPr>
    </w:p>
    <w:p w14:paraId="6AEBABA0" w14:textId="4DA5CCD4" w:rsidR="00E15B4F" w:rsidRDefault="00E15B4F" w:rsidP="00EC4426">
      <w:pPr>
        <w:rPr>
          <w:lang w:eastAsia="zh-CN"/>
        </w:rPr>
      </w:pPr>
    </w:p>
    <w:p w14:paraId="3C6669B2" w14:textId="49C969C7" w:rsidR="004D2149" w:rsidRDefault="004D2149" w:rsidP="00E31F72">
      <w:pPr>
        <w:spacing w:line="480" w:lineRule="auto"/>
        <w:rPr>
          <w:rFonts w:ascii="Arial" w:hAnsi="Arial" w:cs="Arial"/>
          <w:sz w:val="20"/>
        </w:rPr>
      </w:pPr>
    </w:p>
    <w:p w14:paraId="61E01C1E" w14:textId="10E6A27E" w:rsidR="00DF3794" w:rsidRDefault="00DF3794" w:rsidP="00E31F72">
      <w:pPr>
        <w:spacing w:line="480" w:lineRule="auto"/>
        <w:rPr>
          <w:rFonts w:ascii="Arial" w:hAnsi="Arial" w:cs="Arial"/>
          <w:sz w:val="20"/>
        </w:rPr>
      </w:pPr>
    </w:p>
    <w:p w14:paraId="32473162" w14:textId="3D2D99BC" w:rsidR="00D51D9E" w:rsidRPr="002769AB" w:rsidRDefault="00D51D9E" w:rsidP="000E6126">
      <w:pPr>
        <w:spacing w:line="480" w:lineRule="auto"/>
        <w:rPr>
          <w:sz w:val="20"/>
        </w:rPr>
      </w:pPr>
    </w:p>
    <w:p w14:paraId="12CD3CDC" w14:textId="77777777" w:rsidR="000E6126" w:rsidRDefault="000E6126" w:rsidP="00DF3794">
      <w:pPr>
        <w:spacing w:line="480" w:lineRule="auto"/>
        <w:jc w:val="center"/>
        <w:rPr>
          <w:sz w:val="20"/>
        </w:rPr>
      </w:pPr>
    </w:p>
    <w:p w14:paraId="27F8D270" w14:textId="77777777" w:rsidR="000E6126" w:rsidRDefault="000E6126" w:rsidP="00DF3794">
      <w:pPr>
        <w:spacing w:line="480" w:lineRule="auto"/>
        <w:jc w:val="center"/>
        <w:rPr>
          <w:sz w:val="20"/>
        </w:rPr>
      </w:pPr>
    </w:p>
    <w:p w14:paraId="5CA9E401" w14:textId="77777777" w:rsidR="000E6126" w:rsidRDefault="000E6126" w:rsidP="00DF3794">
      <w:pPr>
        <w:spacing w:line="480" w:lineRule="auto"/>
        <w:jc w:val="center"/>
        <w:rPr>
          <w:sz w:val="20"/>
        </w:rPr>
      </w:pPr>
    </w:p>
    <w:p w14:paraId="211F7AF1" w14:textId="514716E2" w:rsidR="004D2149" w:rsidRPr="00DF3794" w:rsidRDefault="00BC7572" w:rsidP="00DF3794">
      <w:pPr>
        <w:spacing w:line="480" w:lineRule="auto"/>
        <w:jc w:val="center"/>
        <w:rPr>
          <w:sz w:val="20"/>
          <w:szCs w:val="20"/>
        </w:rPr>
      </w:pPr>
      <w:r>
        <w:rPr>
          <w:sz w:val="20"/>
        </w:rPr>
        <w:t>September 26</w:t>
      </w:r>
      <w:r w:rsidR="00760F7D">
        <w:rPr>
          <w:sz w:val="20"/>
        </w:rPr>
        <w:t>,</w:t>
      </w:r>
      <w:r w:rsidR="00EF6888">
        <w:rPr>
          <w:sz w:val="20"/>
        </w:rPr>
        <w:t xml:space="preserve"> 2017</w:t>
      </w:r>
    </w:p>
    <w:sectPr w:rsidR="004D2149" w:rsidRPr="00DF3794" w:rsidSect="00D51D9E">
      <w:footerReference w:type="default" r:id="rId9"/>
      <w:pgSz w:w="11907" w:h="16840" w:code="9"/>
      <w:pgMar w:top="1200" w:right="1140" w:bottom="1440" w:left="1140" w:header="720" w:footer="488" w:gutter="0"/>
      <w:cols w:space="36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67B8C34" w14:textId="77777777" w:rsidR="003C655D" w:rsidRDefault="003C655D">
      <w:r>
        <w:separator/>
      </w:r>
    </w:p>
    <w:p w14:paraId="5CBE8453" w14:textId="77777777" w:rsidR="003C655D" w:rsidRDefault="003C655D"/>
  </w:endnote>
  <w:endnote w:type="continuationSeparator" w:id="0">
    <w:p w14:paraId="2C2A8974" w14:textId="77777777" w:rsidR="003C655D" w:rsidRDefault="003C655D">
      <w:r>
        <w:continuationSeparator/>
      </w:r>
    </w:p>
    <w:p w14:paraId="76E7E0FB" w14:textId="77777777" w:rsidR="003C655D" w:rsidRDefault="003C655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323371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BA822B" w14:textId="279CBB43" w:rsidR="00AE71DE" w:rsidRDefault="00AE71D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C757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B8D8BA6" w14:textId="29122DC4" w:rsidR="00AE71DE" w:rsidRDefault="00AE71DE" w:rsidP="00445644">
    <w:pPr>
      <w:pStyle w:val="Footer"/>
      <w:ind w:right="360"/>
      <w:rPr>
        <w:rFonts w:ascii="Arial" w:hAnsi="Arial" w:cs="Arial"/>
        <w:sz w:val="16"/>
        <w:szCs w:val="2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B8F8D7C" w14:textId="77777777" w:rsidR="003C655D" w:rsidRDefault="003C655D">
      <w:r>
        <w:separator/>
      </w:r>
    </w:p>
    <w:p w14:paraId="7D33AC9A" w14:textId="77777777" w:rsidR="003C655D" w:rsidRDefault="003C655D"/>
  </w:footnote>
  <w:footnote w:type="continuationSeparator" w:id="0">
    <w:p w14:paraId="1B0CC409" w14:textId="77777777" w:rsidR="003C655D" w:rsidRDefault="003C655D">
      <w:r>
        <w:continuationSeparator/>
      </w:r>
    </w:p>
    <w:p w14:paraId="53C94B76" w14:textId="77777777" w:rsidR="003C655D" w:rsidRDefault="003C655D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3B2C78"/>
    <w:multiLevelType w:val="singleLevel"/>
    <w:tmpl w:val="EBC2F820"/>
    <w:lvl w:ilvl="0">
      <w:start w:val="1"/>
      <w:numFmt w:val="decimal"/>
      <w:lvlText w:val="1.%1. "/>
      <w:legacy w:legacy="1" w:legacySpace="113" w:legacyIndent="624"/>
      <w:lvlJc w:val="left"/>
      <w:pPr>
        <w:ind w:left="1050" w:hanging="624"/>
      </w:pPr>
      <w:rPr>
        <w:rFonts w:ascii="Times New Roman" w:hAnsi="Times New Roman" w:cs="Times New Roman" w:hint="default"/>
        <w:b w:val="0"/>
        <w:i w:val="0"/>
        <w:sz w:val="22"/>
        <w:szCs w:val="22"/>
        <w:u w:val="none"/>
      </w:rPr>
    </w:lvl>
  </w:abstractNum>
  <w:abstractNum w:abstractNumId="1" w15:restartNumberingAfterBreak="0">
    <w:nsid w:val="0D0B1196"/>
    <w:multiLevelType w:val="hybridMultilevel"/>
    <w:tmpl w:val="9D82212C"/>
    <w:lvl w:ilvl="0" w:tplc="B78E40E6">
      <w:start w:val="1"/>
      <w:numFmt w:val="bullet"/>
      <w:lvlText w:val=""/>
      <w:lvlJc w:val="left"/>
      <w:pPr>
        <w:tabs>
          <w:tab w:val="num" w:pos="417"/>
        </w:tabs>
        <w:ind w:left="57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D27A7C"/>
    <w:multiLevelType w:val="hybridMultilevel"/>
    <w:tmpl w:val="4836BE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747DD8"/>
    <w:multiLevelType w:val="hybridMultilevel"/>
    <w:tmpl w:val="5CD4C69C"/>
    <w:lvl w:ilvl="0" w:tplc="646E33CC">
      <w:start w:val="1"/>
      <w:numFmt w:val="bullet"/>
      <w:lvlText w:val=""/>
      <w:lvlJc w:val="left"/>
      <w:pPr>
        <w:tabs>
          <w:tab w:val="num" w:pos="417"/>
        </w:tabs>
        <w:ind w:left="57"/>
      </w:pPr>
      <w:rPr>
        <w:rFonts w:ascii="Symbol" w:hAnsi="Symbol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0DF5C26"/>
    <w:multiLevelType w:val="hybridMultilevel"/>
    <w:tmpl w:val="1DC45E38"/>
    <w:lvl w:ilvl="0" w:tplc="82B61AA8">
      <w:start w:val="1"/>
      <w:numFmt w:val="decimal"/>
      <w:lvlText w:val="%1."/>
      <w:lvlJc w:val="left"/>
      <w:pPr>
        <w:ind w:left="562" w:hanging="360"/>
      </w:pPr>
      <w:rPr>
        <w:rFonts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282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002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722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442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162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882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602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322" w:hanging="180"/>
      </w:pPr>
      <w:rPr>
        <w:rFonts w:cs="Times New Roman"/>
      </w:rPr>
    </w:lvl>
  </w:abstractNum>
  <w:abstractNum w:abstractNumId="5" w15:restartNumberingAfterBreak="0">
    <w:nsid w:val="419F4578"/>
    <w:multiLevelType w:val="hybridMultilevel"/>
    <w:tmpl w:val="E9AE7DCA"/>
    <w:lvl w:ilvl="0" w:tplc="216C810A"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eastAsia="Times New Roman" w:hAnsi="Symbol" w:hint="default"/>
        <w:b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5644BE7"/>
    <w:multiLevelType w:val="hybridMultilevel"/>
    <w:tmpl w:val="1DC45E38"/>
    <w:lvl w:ilvl="0" w:tplc="82B61AA8">
      <w:start w:val="1"/>
      <w:numFmt w:val="decimal"/>
      <w:lvlText w:val="%1."/>
      <w:lvlJc w:val="left"/>
      <w:pPr>
        <w:ind w:left="562" w:hanging="360"/>
      </w:pPr>
      <w:rPr>
        <w:rFonts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282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002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722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442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162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882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602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322" w:hanging="180"/>
      </w:pPr>
      <w:rPr>
        <w:rFonts w:cs="Times New Roman"/>
      </w:rPr>
    </w:lvl>
  </w:abstractNum>
  <w:abstractNum w:abstractNumId="7" w15:restartNumberingAfterBreak="0">
    <w:nsid w:val="49DC3CD9"/>
    <w:multiLevelType w:val="hybridMultilevel"/>
    <w:tmpl w:val="E0C8E416"/>
    <w:lvl w:ilvl="0" w:tplc="DD26AAA0">
      <w:start w:val="1"/>
      <w:numFmt w:val="decimal"/>
      <w:lvlText w:val="%1."/>
      <w:lvlJc w:val="left"/>
      <w:pPr>
        <w:ind w:left="72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A124D34"/>
    <w:multiLevelType w:val="hybridMultilevel"/>
    <w:tmpl w:val="EFEA9850"/>
    <w:lvl w:ilvl="0" w:tplc="04090001">
      <w:start w:val="1"/>
      <w:numFmt w:val="bullet"/>
      <w:lvlText w:val=""/>
      <w:lvlJc w:val="left"/>
      <w:pPr>
        <w:ind w:left="562" w:hanging="360"/>
      </w:pPr>
      <w:rPr>
        <w:rFonts w:ascii="Symbol" w:hAnsi="Symbol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282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002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722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442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162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4882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602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322" w:hanging="180"/>
      </w:pPr>
      <w:rPr>
        <w:rFonts w:cs="Times New Roman"/>
      </w:rPr>
    </w:lvl>
  </w:abstractNum>
  <w:abstractNum w:abstractNumId="9" w15:restartNumberingAfterBreak="0">
    <w:nsid w:val="50452D3D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10" w15:restartNumberingAfterBreak="0">
    <w:nsid w:val="5B5B043B"/>
    <w:multiLevelType w:val="multilevel"/>
    <w:tmpl w:val="0409001D"/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cs="Times New Roman"/>
      </w:rPr>
    </w:lvl>
  </w:abstractNum>
  <w:abstractNum w:abstractNumId="11" w15:restartNumberingAfterBreak="0">
    <w:nsid w:val="64362C63"/>
    <w:multiLevelType w:val="hybridMultilevel"/>
    <w:tmpl w:val="3C1C4DF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5545B9B"/>
    <w:multiLevelType w:val="hybridMultilevel"/>
    <w:tmpl w:val="AFDABE84"/>
    <w:lvl w:ilvl="0" w:tplc="CAEA1768">
      <w:start w:val="1"/>
      <w:numFmt w:val="decimal"/>
      <w:pStyle w:val="BJ-ReferenceAndFootnote"/>
      <w:lvlText w:val="%1."/>
      <w:lvlJc w:val="right"/>
      <w:pPr>
        <w:tabs>
          <w:tab w:val="num" w:pos="360"/>
        </w:tabs>
        <w:ind w:left="360" w:hanging="72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2"/>
  </w:num>
  <w:num w:numId="2">
    <w:abstractNumId w:val="1"/>
  </w:num>
  <w:num w:numId="3">
    <w:abstractNumId w:val="3"/>
  </w:num>
  <w:num w:numId="4">
    <w:abstractNumId w:val="5"/>
  </w:num>
  <w:num w:numId="5">
    <w:abstractNumId w:val="9"/>
  </w:num>
  <w:num w:numId="6">
    <w:abstractNumId w:val="10"/>
  </w:num>
  <w:num w:numId="7">
    <w:abstractNumId w:val="12"/>
  </w:num>
  <w:num w:numId="8">
    <w:abstractNumId w:val="4"/>
  </w:num>
  <w:num w:numId="9">
    <w:abstractNumId w:val="8"/>
  </w:num>
  <w:num w:numId="10">
    <w:abstractNumId w:val="2"/>
  </w:num>
  <w:num w:numId="11">
    <w:abstractNumId w:val="6"/>
  </w:num>
  <w:num w:numId="12">
    <w:abstractNumId w:val="0"/>
  </w:num>
  <w:num w:numId="13">
    <w:abstractNumId w:val="7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36DA3"/>
    <w:rsid w:val="00000251"/>
    <w:rsid w:val="00000299"/>
    <w:rsid w:val="000002A3"/>
    <w:rsid w:val="00001C0D"/>
    <w:rsid w:val="00001E17"/>
    <w:rsid w:val="00002141"/>
    <w:rsid w:val="00003853"/>
    <w:rsid w:val="00003FCC"/>
    <w:rsid w:val="0000775F"/>
    <w:rsid w:val="00010929"/>
    <w:rsid w:val="0001600D"/>
    <w:rsid w:val="00020ABA"/>
    <w:rsid w:val="00021074"/>
    <w:rsid w:val="00021A79"/>
    <w:rsid w:val="00022FDF"/>
    <w:rsid w:val="0002423D"/>
    <w:rsid w:val="000261C6"/>
    <w:rsid w:val="000304AE"/>
    <w:rsid w:val="00030A87"/>
    <w:rsid w:val="000360E0"/>
    <w:rsid w:val="00040032"/>
    <w:rsid w:val="0004117F"/>
    <w:rsid w:val="0004324C"/>
    <w:rsid w:val="00043744"/>
    <w:rsid w:val="00044CA2"/>
    <w:rsid w:val="0004563D"/>
    <w:rsid w:val="00045768"/>
    <w:rsid w:val="00045CFD"/>
    <w:rsid w:val="00046C1C"/>
    <w:rsid w:val="00047081"/>
    <w:rsid w:val="00047190"/>
    <w:rsid w:val="00047A8E"/>
    <w:rsid w:val="00050782"/>
    <w:rsid w:val="000515B5"/>
    <w:rsid w:val="00051F6D"/>
    <w:rsid w:val="0005237A"/>
    <w:rsid w:val="0005262F"/>
    <w:rsid w:val="00054406"/>
    <w:rsid w:val="000560A7"/>
    <w:rsid w:val="00056E56"/>
    <w:rsid w:val="00060D99"/>
    <w:rsid w:val="0006125B"/>
    <w:rsid w:val="00061F4F"/>
    <w:rsid w:val="00063A5E"/>
    <w:rsid w:val="00064455"/>
    <w:rsid w:val="00064753"/>
    <w:rsid w:val="000647ED"/>
    <w:rsid w:val="0006568C"/>
    <w:rsid w:val="00065EE6"/>
    <w:rsid w:val="00067C0A"/>
    <w:rsid w:val="00070216"/>
    <w:rsid w:val="0007088F"/>
    <w:rsid w:val="00071ACA"/>
    <w:rsid w:val="00071FAA"/>
    <w:rsid w:val="00074720"/>
    <w:rsid w:val="00074DD8"/>
    <w:rsid w:val="0007657F"/>
    <w:rsid w:val="00080033"/>
    <w:rsid w:val="00080679"/>
    <w:rsid w:val="00080BD1"/>
    <w:rsid w:val="00082A6B"/>
    <w:rsid w:val="00083FB2"/>
    <w:rsid w:val="0008467A"/>
    <w:rsid w:val="00091A0A"/>
    <w:rsid w:val="00097429"/>
    <w:rsid w:val="000A150A"/>
    <w:rsid w:val="000A2982"/>
    <w:rsid w:val="000A5EAF"/>
    <w:rsid w:val="000A6655"/>
    <w:rsid w:val="000B0D8F"/>
    <w:rsid w:val="000B1D81"/>
    <w:rsid w:val="000B290B"/>
    <w:rsid w:val="000B2CF6"/>
    <w:rsid w:val="000B3E28"/>
    <w:rsid w:val="000B4F66"/>
    <w:rsid w:val="000B5BAA"/>
    <w:rsid w:val="000B7240"/>
    <w:rsid w:val="000B7982"/>
    <w:rsid w:val="000B7AA5"/>
    <w:rsid w:val="000C0055"/>
    <w:rsid w:val="000C0571"/>
    <w:rsid w:val="000C0FE1"/>
    <w:rsid w:val="000C1068"/>
    <w:rsid w:val="000C3272"/>
    <w:rsid w:val="000C3360"/>
    <w:rsid w:val="000C4061"/>
    <w:rsid w:val="000C4745"/>
    <w:rsid w:val="000C5DBC"/>
    <w:rsid w:val="000C7F15"/>
    <w:rsid w:val="000D1A2E"/>
    <w:rsid w:val="000D2743"/>
    <w:rsid w:val="000D2776"/>
    <w:rsid w:val="000D3E55"/>
    <w:rsid w:val="000D4577"/>
    <w:rsid w:val="000E0CFB"/>
    <w:rsid w:val="000E2681"/>
    <w:rsid w:val="000E34B7"/>
    <w:rsid w:val="000E52C3"/>
    <w:rsid w:val="000E6126"/>
    <w:rsid w:val="000E6B49"/>
    <w:rsid w:val="000F26C9"/>
    <w:rsid w:val="000F3A51"/>
    <w:rsid w:val="000F3B1A"/>
    <w:rsid w:val="000F3D18"/>
    <w:rsid w:val="000F3EFD"/>
    <w:rsid w:val="000F78FF"/>
    <w:rsid w:val="000F7C22"/>
    <w:rsid w:val="00100F27"/>
    <w:rsid w:val="00103364"/>
    <w:rsid w:val="00105CCD"/>
    <w:rsid w:val="00106D76"/>
    <w:rsid w:val="001103A3"/>
    <w:rsid w:val="00110A88"/>
    <w:rsid w:val="00110C6B"/>
    <w:rsid w:val="001117E1"/>
    <w:rsid w:val="0011462D"/>
    <w:rsid w:val="001148E3"/>
    <w:rsid w:val="001164E0"/>
    <w:rsid w:val="00116A40"/>
    <w:rsid w:val="00117166"/>
    <w:rsid w:val="0011748C"/>
    <w:rsid w:val="0012079C"/>
    <w:rsid w:val="00121549"/>
    <w:rsid w:val="00122539"/>
    <w:rsid w:val="001230F6"/>
    <w:rsid w:val="00123B1B"/>
    <w:rsid w:val="00131947"/>
    <w:rsid w:val="0013266F"/>
    <w:rsid w:val="001331B4"/>
    <w:rsid w:val="0013376B"/>
    <w:rsid w:val="00135492"/>
    <w:rsid w:val="00137266"/>
    <w:rsid w:val="00140083"/>
    <w:rsid w:val="00140592"/>
    <w:rsid w:val="00141D1B"/>
    <w:rsid w:val="00145413"/>
    <w:rsid w:val="001463FC"/>
    <w:rsid w:val="00153DDA"/>
    <w:rsid w:val="00153E5A"/>
    <w:rsid w:val="001541A2"/>
    <w:rsid w:val="0015434F"/>
    <w:rsid w:val="0015512D"/>
    <w:rsid w:val="00155D09"/>
    <w:rsid w:val="001563F8"/>
    <w:rsid w:val="00157755"/>
    <w:rsid w:val="00160470"/>
    <w:rsid w:val="0016296F"/>
    <w:rsid w:val="001639C4"/>
    <w:rsid w:val="00163B8E"/>
    <w:rsid w:val="001648F6"/>
    <w:rsid w:val="00165053"/>
    <w:rsid w:val="00166036"/>
    <w:rsid w:val="00170C08"/>
    <w:rsid w:val="00174BA0"/>
    <w:rsid w:val="001763B4"/>
    <w:rsid w:val="0017700B"/>
    <w:rsid w:val="001773F7"/>
    <w:rsid w:val="0017791F"/>
    <w:rsid w:val="00177CB1"/>
    <w:rsid w:val="001809F7"/>
    <w:rsid w:val="00180D40"/>
    <w:rsid w:val="0018264F"/>
    <w:rsid w:val="00192B23"/>
    <w:rsid w:val="00193E72"/>
    <w:rsid w:val="00194621"/>
    <w:rsid w:val="0019540A"/>
    <w:rsid w:val="001976D0"/>
    <w:rsid w:val="001A21E9"/>
    <w:rsid w:val="001A6014"/>
    <w:rsid w:val="001A65A1"/>
    <w:rsid w:val="001B08D7"/>
    <w:rsid w:val="001B1DB3"/>
    <w:rsid w:val="001B2743"/>
    <w:rsid w:val="001B2F67"/>
    <w:rsid w:val="001B340E"/>
    <w:rsid w:val="001B3646"/>
    <w:rsid w:val="001B4805"/>
    <w:rsid w:val="001B57AF"/>
    <w:rsid w:val="001B5DE5"/>
    <w:rsid w:val="001B7774"/>
    <w:rsid w:val="001C100F"/>
    <w:rsid w:val="001C13B3"/>
    <w:rsid w:val="001D043D"/>
    <w:rsid w:val="001D0668"/>
    <w:rsid w:val="001D2645"/>
    <w:rsid w:val="001D2B99"/>
    <w:rsid w:val="001D4563"/>
    <w:rsid w:val="001D501C"/>
    <w:rsid w:val="001D5E0B"/>
    <w:rsid w:val="001D6D34"/>
    <w:rsid w:val="001D6E98"/>
    <w:rsid w:val="001E04F8"/>
    <w:rsid w:val="001E1421"/>
    <w:rsid w:val="001E2026"/>
    <w:rsid w:val="001E46E8"/>
    <w:rsid w:val="001E4A56"/>
    <w:rsid w:val="001E6EF8"/>
    <w:rsid w:val="001E7EA8"/>
    <w:rsid w:val="001F02F2"/>
    <w:rsid w:val="001F1136"/>
    <w:rsid w:val="001F62B5"/>
    <w:rsid w:val="00201707"/>
    <w:rsid w:val="00201E67"/>
    <w:rsid w:val="00203017"/>
    <w:rsid w:val="00203492"/>
    <w:rsid w:val="00203F8B"/>
    <w:rsid w:val="002048C9"/>
    <w:rsid w:val="00207027"/>
    <w:rsid w:val="002077BE"/>
    <w:rsid w:val="0021181A"/>
    <w:rsid w:val="0021353E"/>
    <w:rsid w:val="00213AE8"/>
    <w:rsid w:val="002155D7"/>
    <w:rsid w:val="00216D60"/>
    <w:rsid w:val="0021759B"/>
    <w:rsid w:val="00217BDB"/>
    <w:rsid w:val="00217D9C"/>
    <w:rsid w:val="00217E6A"/>
    <w:rsid w:val="002213D8"/>
    <w:rsid w:val="00222C8B"/>
    <w:rsid w:val="00222DBD"/>
    <w:rsid w:val="00225AD8"/>
    <w:rsid w:val="00226EBE"/>
    <w:rsid w:val="002315CC"/>
    <w:rsid w:val="00233891"/>
    <w:rsid w:val="00233C96"/>
    <w:rsid w:val="00233FD8"/>
    <w:rsid w:val="002352A0"/>
    <w:rsid w:val="002358CA"/>
    <w:rsid w:val="00235E1B"/>
    <w:rsid w:val="00236315"/>
    <w:rsid w:val="00236594"/>
    <w:rsid w:val="00236609"/>
    <w:rsid w:val="0023665A"/>
    <w:rsid w:val="0023739C"/>
    <w:rsid w:val="002379F5"/>
    <w:rsid w:val="002409A2"/>
    <w:rsid w:val="002426FE"/>
    <w:rsid w:val="002429F3"/>
    <w:rsid w:val="00244807"/>
    <w:rsid w:val="00247650"/>
    <w:rsid w:val="00247C2A"/>
    <w:rsid w:val="00251480"/>
    <w:rsid w:val="002547D4"/>
    <w:rsid w:val="00256AD8"/>
    <w:rsid w:val="00256DC2"/>
    <w:rsid w:val="002577D7"/>
    <w:rsid w:val="0026219F"/>
    <w:rsid w:val="0026456A"/>
    <w:rsid w:val="00264A3D"/>
    <w:rsid w:val="00265B60"/>
    <w:rsid w:val="00266D72"/>
    <w:rsid w:val="00267F10"/>
    <w:rsid w:val="00267F1B"/>
    <w:rsid w:val="00270A83"/>
    <w:rsid w:val="00272F45"/>
    <w:rsid w:val="00273DD9"/>
    <w:rsid w:val="00274690"/>
    <w:rsid w:val="00274D53"/>
    <w:rsid w:val="002769AB"/>
    <w:rsid w:val="00277A7D"/>
    <w:rsid w:val="00280F98"/>
    <w:rsid w:val="00283047"/>
    <w:rsid w:val="00283407"/>
    <w:rsid w:val="002839EE"/>
    <w:rsid w:val="0028540D"/>
    <w:rsid w:val="00285B7F"/>
    <w:rsid w:val="002907D4"/>
    <w:rsid w:val="00292337"/>
    <w:rsid w:val="00294E68"/>
    <w:rsid w:val="002963DD"/>
    <w:rsid w:val="00296C44"/>
    <w:rsid w:val="00296F9B"/>
    <w:rsid w:val="002975A5"/>
    <w:rsid w:val="00297DBF"/>
    <w:rsid w:val="002A0F2F"/>
    <w:rsid w:val="002A150D"/>
    <w:rsid w:val="002A407F"/>
    <w:rsid w:val="002A5309"/>
    <w:rsid w:val="002A6621"/>
    <w:rsid w:val="002A698C"/>
    <w:rsid w:val="002A6A5D"/>
    <w:rsid w:val="002B0F50"/>
    <w:rsid w:val="002B4F79"/>
    <w:rsid w:val="002B5AE3"/>
    <w:rsid w:val="002B6FA8"/>
    <w:rsid w:val="002C0092"/>
    <w:rsid w:val="002C079F"/>
    <w:rsid w:val="002C07DD"/>
    <w:rsid w:val="002C7B47"/>
    <w:rsid w:val="002D01FF"/>
    <w:rsid w:val="002D05D2"/>
    <w:rsid w:val="002D2DDC"/>
    <w:rsid w:val="002D4EE6"/>
    <w:rsid w:val="002D53E5"/>
    <w:rsid w:val="002D5987"/>
    <w:rsid w:val="002D5A04"/>
    <w:rsid w:val="002E0171"/>
    <w:rsid w:val="002E1F3F"/>
    <w:rsid w:val="002E2A0B"/>
    <w:rsid w:val="002E2EE4"/>
    <w:rsid w:val="002E482A"/>
    <w:rsid w:val="002E5436"/>
    <w:rsid w:val="002F01B5"/>
    <w:rsid w:val="002F09E1"/>
    <w:rsid w:val="002F0A75"/>
    <w:rsid w:val="002F10BA"/>
    <w:rsid w:val="002F127C"/>
    <w:rsid w:val="002F140A"/>
    <w:rsid w:val="002F6AB4"/>
    <w:rsid w:val="00300DC1"/>
    <w:rsid w:val="0030377C"/>
    <w:rsid w:val="00306024"/>
    <w:rsid w:val="003068C3"/>
    <w:rsid w:val="00307E06"/>
    <w:rsid w:val="00323784"/>
    <w:rsid w:val="00323E68"/>
    <w:rsid w:val="00326625"/>
    <w:rsid w:val="00327178"/>
    <w:rsid w:val="00327A2B"/>
    <w:rsid w:val="00331D47"/>
    <w:rsid w:val="003326C9"/>
    <w:rsid w:val="003343E1"/>
    <w:rsid w:val="003364FF"/>
    <w:rsid w:val="00344265"/>
    <w:rsid w:val="003471B3"/>
    <w:rsid w:val="0035055E"/>
    <w:rsid w:val="0035119A"/>
    <w:rsid w:val="003513F8"/>
    <w:rsid w:val="00351B71"/>
    <w:rsid w:val="0035298B"/>
    <w:rsid w:val="003538A6"/>
    <w:rsid w:val="00356933"/>
    <w:rsid w:val="00361926"/>
    <w:rsid w:val="00363CCD"/>
    <w:rsid w:val="003650C5"/>
    <w:rsid w:val="00365FFB"/>
    <w:rsid w:val="00367BA6"/>
    <w:rsid w:val="00367DCC"/>
    <w:rsid w:val="003701BF"/>
    <w:rsid w:val="00370E6B"/>
    <w:rsid w:val="00371DFD"/>
    <w:rsid w:val="00372209"/>
    <w:rsid w:val="003750EE"/>
    <w:rsid w:val="0037612A"/>
    <w:rsid w:val="003771D5"/>
    <w:rsid w:val="00377471"/>
    <w:rsid w:val="003774C4"/>
    <w:rsid w:val="003777D9"/>
    <w:rsid w:val="00377A6A"/>
    <w:rsid w:val="00381A0C"/>
    <w:rsid w:val="003820B0"/>
    <w:rsid w:val="003824A9"/>
    <w:rsid w:val="003846F6"/>
    <w:rsid w:val="00385C82"/>
    <w:rsid w:val="00385D5C"/>
    <w:rsid w:val="0038623B"/>
    <w:rsid w:val="00387414"/>
    <w:rsid w:val="0039084F"/>
    <w:rsid w:val="00393F4D"/>
    <w:rsid w:val="00394209"/>
    <w:rsid w:val="003944CE"/>
    <w:rsid w:val="003A1AC0"/>
    <w:rsid w:val="003A2D51"/>
    <w:rsid w:val="003A3191"/>
    <w:rsid w:val="003A3AD1"/>
    <w:rsid w:val="003A56B6"/>
    <w:rsid w:val="003A7762"/>
    <w:rsid w:val="003B0043"/>
    <w:rsid w:val="003B24EA"/>
    <w:rsid w:val="003B291C"/>
    <w:rsid w:val="003B327F"/>
    <w:rsid w:val="003B32A7"/>
    <w:rsid w:val="003B3582"/>
    <w:rsid w:val="003B3FA8"/>
    <w:rsid w:val="003B45DC"/>
    <w:rsid w:val="003C1511"/>
    <w:rsid w:val="003C15A7"/>
    <w:rsid w:val="003C2ABD"/>
    <w:rsid w:val="003C55B4"/>
    <w:rsid w:val="003C655D"/>
    <w:rsid w:val="003C6EAA"/>
    <w:rsid w:val="003C7094"/>
    <w:rsid w:val="003D0C8F"/>
    <w:rsid w:val="003D3432"/>
    <w:rsid w:val="003D399F"/>
    <w:rsid w:val="003D6339"/>
    <w:rsid w:val="003D6A1F"/>
    <w:rsid w:val="003D7A52"/>
    <w:rsid w:val="003E01B7"/>
    <w:rsid w:val="003E1124"/>
    <w:rsid w:val="003E118C"/>
    <w:rsid w:val="003E28DB"/>
    <w:rsid w:val="003E4DBE"/>
    <w:rsid w:val="003E4E0D"/>
    <w:rsid w:val="003E7934"/>
    <w:rsid w:val="003F2372"/>
    <w:rsid w:val="003F29C9"/>
    <w:rsid w:val="003F5CBD"/>
    <w:rsid w:val="003F74C2"/>
    <w:rsid w:val="004013D7"/>
    <w:rsid w:val="004125D3"/>
    <w:rsid w:val="00412CE7"/>
    <w:rsid w:val="0041320E"/>
    <w:rsid w:val="00415061"/>
    <w:rsid w:val="00421FB8"/>
    <w:rsid w:val="00423DDA"/>
    <w:rsid w:val="0042428E"/>
    <w:rsid w:val="0042577B"/>
    <w:rsid w:val="004262CD"/>
    <w:rsid w:val="00426C2D"/>
    <w:rsid w:val="00431371"/>
    <w:rsid w:val="00431718"/>
    <w:rsid w:val="00431F51"/>
    <w:rsid w:val="004411B6"/>
    <w:rsid w:val="00443461"/>
    <w:rsid w:val="004434E1"/>
    <w:rsid w:val="004442A0"/>
    <w:rsid w:val="004443DC"/>
    <w:rsid w:val="00445644"/>
    <w:rsid w:val="00446ABF"/>
    <w:rsid w:val="0045125B"/>
    <w:rsid w:val="00453031"/>
    <w:rsid w:val="00455ABB"/>
    <w:rsid w:val="00455BEA"/>
    <w:rsid w:val="0045745B"/>
    <w:rsid w:val="00461EFE"/>
    <w:rsid w:val="00462A75"/>
    <w:rsid w:val="00462B7C"/>
    <w:rsid w:val="00463335"/>
    <w:rsid w:val="004635E6"/>
    <w:rsid w:val="0046546B"/>
    <w:rsid w:val="00465877"/>
    <w:rsid w:val="00467373"/>
    <w:rsid w:val="00467822"/>
    <w:rsid w:val="0047078B"/>
    <w:rsid w:val="00472AFB"/>
    <w:rsid w:val="00472E64"/>
    <w:rsid w:val="00473485"/>
    <w:rsid w:val="0047490F"/>
    <w:rsid w:val="0047508B"/>
    <w:rsid w:val="00475FB3"/>
    <w:rsid w:val="0047655E"/>
    <w:rsid w:val="004774C3"/>
    <w:rsid w:val="0048695C"/>
    <w:rsid w:val="00487FB6"/>
    <w:rsid w:val="00491F1E"/>
    <w:rsid w:val="004926B7"/>
    <w:rsid w:val="00493C21"/>
    <w:rsid w:val="00495C3B"/>
    <w:rsid w:val="004A04F5"/>
    <w:rsid w:val="004A21F6"/>
    <w:rsid w:val="004A2E82"/>
    <w:rsid w:val="004A3948"/>
    <w:rsid w:val="004A511B"/>
    <w:rsid w:val="004A5AD2"/>
    <w:rsid w:val="004A7599"/>
    <w:rsid w:val="004B0694"/>
    <w:rsid w:val="004B1A16"/>
    <w:rsid w:val="004B3767"/>
    <w:rsid w:val="004B4F6A"/>
    <w:rsid w:val="004B51ED"/>
    <w:rsid w:val="004B682B"/>
    <w:rsid w:val="004B6BA2"/>
    <w:rsid w:val="004C052B"/>
    <w:rsid w:val="004C112C"/>
    <w:rsid w:val="004C1311"/>
    <w:rsid w:val="004C1480"/>
    <w:rsid w:val="004C3A48"/>
    <w:rsid w:val="004C5EAC"/>
    <w:rsid w:val="004C7F76"/>
    <w:rsid w:val="004D1568"/>
    <w:rsid w:val="004D1B20"/>
    <w:rsid w:val="004D2149"/>
    <w:rsid w:val="004E126F"/>
    <w:rsid w:val="004E4452"/>
    <w:rsid w:val="004E60FD"/>
    <w:rsid w:val="004E6C77"/>
    <w:rsid w:val="004E7B54"/>
    <w:rsid w:val="004F0247"/>
    <w:rsid w:val="004F0B2C"/>
    <w:rsid w:val="004F1E75"/>
    <w:rsid w:val="004F2222"/>
    <w:rsid w:val="004F2CD9"/>
    <w:rsid w:val="004F2ED1"/>
    <w:rsid w:val="004F45A2"/>
    <w:rsid w:val="004F547B"/>
    <w:rsid w:val="004F6CC6"/>
    <w:rsid w:val="004F7765"/>
    <w:rsid w:val="00502392"/>
    <w:rsid w:val="00502D33"/>
    <w:rsid w:val="00507FCA"/>
    <w:rsid w:val="00510F84"/>
    <w:rsid w:val="00512142"/>
    <w:rsid w:val="00512FAE"/>
    <w:rsid w:val="00513FCC"/>
    <w:rsid w:val="0051589D"/>
    <w:rsid w:val="00515E45"/>
    <w:rsid w:val="00517989"/>
    <w:rsid w:val="005236C4"/>
    <w:rsid w:val="00523A1D"/>
    <w:rsid w:val="00527DC1"/>
    <w:rsid w:val="00532776"/>
    <w:rsid w:val="005331A4"/>
    <w:rsid w:val="005349C1"/>
    <w:rsid w:val="00534DB5"/>
    <w:rsid w:val="00534EA6"/>
    <w:rsid w:val="005351BC"/>
    <w:rsid w:val="0053568A"/>
    <w:rsid w:val="00535768"/>
    <w:rsid w:val="00536DA3"/>
    <w:rsid w:val="0054018E"/>
    <w:rsid w:val="00540353"/>
    <w:rsid w:val="005406FF"/>
    <w:rsid w:val="00540AA5"/>
    <w:rsid w:val="00543DD3"/>
    <w:rsid w:val="00543FC4"/>
    <w:rsid w:val="005457C2"/>
    <w:rsid w:val="00550580"/>
    <w:rsid w:val="00550FEA"/>
    <w:rsid w:val="00552FE6"/>
    <w:rsid w:val="00554EA1"/>
    <w:rsid w:val="00555A46"/>
    <w:rsid w:val="00555BC1"/>
    <w:rsid w:val="0055638F"/>
    <w:rsid w:val="005566AE"/>
    <w:rsid w:val="0055679D"/>
    <w:rsid w:val="005610F7"/>
    <w:rsid w:val="00564594"/>
    <w:rsid w:val="00565CE6"/>
    <w:rsid w:val="0056756A"/>
    <w:rsid w:val="00570A75"/>
    <w:rsid w:val="0057211B"/>
    <w:rsid w:val="0057342F"/>
    <w:rsid w:val="00574AC0"/>
    <w:rsid w:val="00574D8E"/>
    <w:rsid w:val="00575EDF"/>
    <w:rsid w:val="005768BD"/>
    <w:rsid w:val="005802B0"/>
    <w:rsid w:val="005821E4"/>
    <w:rsid w:val="00585324"/>
    <w:rsid w:val="005855A9"/>
    <w:rsid w:val="00586873"/>
    <w:rsid w:val="00587EF6"/>
    <w:rsid w:val="0059156D"/>
    <w:rsid w:val="00591ABF"/>
    <w:rsid w:val="005973E8"/>
    <w:rsid w:val="00597EFA"/>
    <w:rsid w:val="005A079C"/>
    <w:rsid w:val="005A0CC5"/>
    <w:rsid w:val="005A159F"/>
    <w:rsid w:val="005A15FD"/>
    <w:rsid w:val="005A1D76"/>
    <w:rsid w:val="005A1FEB"/>
    <w:rsid w:val="005A375D"/>
    <w:rsid w:val="005A611C"/>
    <w:rsid w:val="005A7A94"/>
    <w:rsid w:val="005A7D6C"/>
    <w:rsid w:val="005B0361"/>
    <w:rsid w:val="005B0AA6"/>
    <w:rsid w:val="005B0F53"/>
    <w:rsid w:val="005B177A"/>
    <w:rsid w:val="005B1ADC"/>
    <w:rsid w:val="005B33DB"/>
    <w:rsid w:val="005B4083"/>
    <w:rsid w:val="005B495F"/>
    <w:rsid w:val="005B62E0"/>
    <w:rsid w:val="005C11F3"/>
    <w:rsid w:val="005C2037"/>
    <w:rsid w:val="005C2E9F"/>
    <w:rsid w:val="005C33D1"/>
    <w:rsid w:val="005C363C"/>
    <w:rsid w:val="005C4E97"/>
    <w:rsid w:val="005C532B"/>
    <w:rsid w:val="005C5392"/>
    <w:rsid w:val="005C5E9F"/>
    <w:rsid w:val="005C6B89"/>
    <w:rsid w:val="005D0AA9"/>
    <w:rsid w:val="005D0BBA"/>
    <w:rsid w:val="005D0C9A"/>
    <w:rsid w:val="005D2F09"/>
    <w:rsid w:val="005D47D4"/>
    <w:rsid w:val="005D4E6A"/>
    <w:rsid w:val="005D67A4"/>
    <w:rsid w:val="005E03EA"/>
    <w:rsid w:val="005E0C5E"/>
    <w:rsid w:val="005E3918"/>
    <w:rsid w:val="005E3F8A"/>
    <w:rsid w:val="005E6526"/>
    <w:rsid w:val="005F1751"/>
    <w:rsid w:val="005F2000"/>
    <w:rsid w:val="005F3D0C"/>
    <w:rsid w:val="005F6FC6"/>
    <w:rsid w:val="005F7102"/>
    <w:rsid w:val="005F786D"/>
    <w:rsid w:val="00600290"/>
    <w:rsid w:val="00600553"/>
    <w:rsid w:val="00601F35"/>
    <w:rsid w:val="00602EEC"/>
    <w:rsid w:val="00603D0D"/>
    <w:rsid w:val="00607BE2"/>
    <w:rsid w:val="00610E4A"/>
    <w:rsid w:val="00611711"/>
    <w:rsid w:val="00611B51"/>
    <w:rsid w:val="0061265A"/>
    <w:rsid w:val="00612C43"/>
    <w:rsid w:val="00612FDE"/>
    <w:rsid w:val="006133A1"/>
    <w:rsid w:val="00616373"/>
    <w:rsid w:val="006178A5"/>
    <w:rsid w:val="00617D11"/>
    <w:rsid w:val="0062231D"/>
    <w:rsid w:val="0062518E"/>
    <w:rsid w:val="00625B86"/>
    <w:rsid w:val="006308F6"/>
    <w:rsid w:val="006312BC"/>
    <w:rsid w:val="00631ACD"/>
    <w:rsid w:val="0063332A"/>
    <w:rsid w:val="00633CB7"/>
    <w:rsid w:val="00634442"/>
    <w:rsid w:val="00641700"/>
    <w:rsid w:val="00641E91"/>
    <w:rsid w:val="0064224C"/>
    <w:rsid w:val="0064375A"/>
    <w:rsid w:val="0064654F"/>
    <w:rsid w:val="00646F6F"/>
    <w:rsid w:val="00654AEC"/>
    <w:rsid w:val="00657C97"/>
    <w:rsid w:val="006601AB"/>
    <w:rsid w:val="006617A6"/>
    <w:rsid w:val="006628A3"/>
    <w:rsid w:val="006637C4"/>
    <w:rsid w:val="00665668"/>
    <w:rsid w:val="00672780"/>
    <w:rsid w:val="00672EDC"/>
    <w:rsid w:val="00675911"/>
    <w:rsid w:val="00683848"/>
    <w:rsid w:val="00683DDB"/>
    <w:rsid w:val="00683E7C"/>
    <w:rsid w:val="00685516"/>
    <w:rsid w:val="006864CB"/>
    <w:rsid w:val="00687FD2"/>
    <w:rsid w:val="00690BA2"/>
    <w:rsid w:val="00690BFB"/>
    <w:rsid w:val="00692C44"/>
    <w:rsid w:val="00693572"/>
    <w:rsid w:val="00694C06"/>
    <w:rsid w:val="00696748"/>
    <w:rsid w:val="006A090F"/>
    <w:rsid w:val="006A2961"/>
    <w:rsid w:val="006A365A"/>
    <w:rsid w:val="006A3CAD"/>
    <w:rsid w:val="006A50B0"/>
    <w:rsid w:val="006A5A9D"/>
    <w:rsid w:val="006A65F8"/>
    <w:rsid w:val="006A7A51"/>
    <w:rsid w:val="006B24E7"/>
    <w:rsid w:val="006B30AA"/>
    <w:rsid w:val="006B312C"/>
    <w:rsid w:val="006B47E8"/>
    <w:rsid w:val="006B61CB"/>
    <w:rsid w:val="006B77D4"/>
    <w:rsid w:val="006C1089"/>
    <w:rsid w:val="006C128B"/>
    <w:rsid w:val="006C76DA"/>
    <w:rsid w:val="006D0C40"/>
    <w:rsid w:val="006D1BFA"/>
    <w:rsid w:val="006D2939"/>
    <w:rsid w:val="006D5586"/>
    <w:rsid w:val="006D7EEA"/>
    <w:rsid w:val="006E1136"/>
    <w:rsid w:val="006E13BE"/>
    <w:rsid w:val="006E1F1A"/>
    <w:rsid w:val="006E24AD"/>
    <w:rsid w:val="006E2D35"/>
    <w:rsid w:val="006F13C9"/>
    <w:rsid w:val="006F356B"/>
    <w:rsid w:val="006F5A4D"/>
    <w:rsid w:val="006F666B"/>
    <w:rsid w:val="006F7D58"/>
    <w:rsid w:val="00702FF6"/>
    <w:rsid w:val="007030D8"/>
    <w:rsid w:val="00703F4C"/>
    <w:rsid w:val="00705293"/>
    <w:rsid w:val="0070735A"/>
    <w:rsid w:val="00707C78"/>
    <w:rsid w:val="00711411"/>
    <w:rsid w:val="00712163"/>
    <w:rsid w:val="00713348"/>
    <w:rsid w:val="00713897"/>
    <w:rsid w:val="00714215"/>
    <w:rsid w:val="00715073"/>
    <w:rsid w:val="00715B79"/>
    <w:rsid w:val="00715F43"/>
    <w:rsid w:val="00716D7F"/>
    <w:rsid w:val="0071748E"/>
    <w:rsid w:val="007223B1"/>
    <w:rsid w:val="007242E8"/>
    <w:rsid w:val="00726487"/>
    <w:rsid w:val="00727659"/>
    <w:rsid w:val="00732AB9"/>
    <w:rsid w:val="00732C2A"/>
    <w:rsid w:val="00732C9C"/>
    <w:rsid w:val="00732EAE"/>
    <w:rsid w:val="00734BC7"/>
    <w:rsid w:val="007373A8"/>
    <w:rsid w:val="007376FA"/>
    <w:rsid w:val="007377C1"/>
    <w:rsid w:val="00737EA6"/>
    <w:rsid w:val="00742213"/>
    <w:rsid w:val="007422C5"/>
    <w:rsid w:val="00745BD2"/>
    <w:rsid w:val="00750096"/>
    <w:rsid w:val="00751768"/>
    <w:rsid w:val="00751CB8"/>
    <w:rsid w:val="007553D2"/>
    <w:rsid w:val="00755FD7"/>
    <w:rsid w:val="00757ED5"/>
    <w:rsid w:val="00760F7D"/>
    <w:rsid w:val="00761184"/>
    <w:rsid w:val="007617EF"/>
    <w:rsid w:val="00761A61"/>
    <w:rsid w:val="007645F6"/>
    <w:rsid w:val="00764B7F"/>
    <w:rsid w:val="00767F12"/>
    <w:rsid w:val="00770881"/>
    <w:rsid w:val="00771306"/>
    <w:rsid w:val="0077556E"/>
    <w:rsid w:val="00781DEB"/>
    <w:rsid w:val="007821FF"/>
    <w:rsid w:val="00782A4C"/>
    <w:rsid w:val="00782C8E"/>
    <w:rsid w:val="00783132"/>
    <w:rsid w:val="00784069"/>
    <w:rsid w:val="00786D9B"/>
    <w:rsid w:val="007875F6"/>
    <w:rsid w:val="00790C8D"/>
    <w:rsid w:val="007962C9"/>
    <w:rsid w:val="007968AC"/>
    <w:rsid w:val="007A0512"/>
    <w:rsid w:val="007A59FC"/>
    <w:rsid w:val="007A761A"/>
    <w:rsid w:val="007B0115"/>
    <w:rsid w:val="007B29E0"/>
    <w:rsid w:val="007B308C"/>
    <w:rsid w:val="007B38BB"/>
    <w:rsid w:val="007B4F89"/>
    <w:rsid w:val="007B65B0"/>
    <w:rsid w:val="007B69AD"/>
    <w:rsid w:val="007B7303"/>
    <w:rsid w:val="007C0824"/>
    <w:rsid w:val="007C56C9"/>
    <w:rsid w:val="007D4492"/>
    <w:rsid w:val="007D6291"/>
    <w:rsid w:val="007D634E"/>
    <w:rsid w:val="007D78C1"/>
    <w:rsid w:val="007E031C"/>
    <w:rsid w:val="007E09D9"/>
    <w:rsid w:val="007E0F71"/>
    <w:rsid w:val="007E3DD1"/>
    <w:rsid w:val="007E41ED"/>
    <w:rsid w:val="007E7BBC"/>
    <w:rsid w:val="007F032E"/>
    <w:rsid w:val="007F03B6"/>
    <w:rsid w:val="007F0B62"/>
    <w:rsid w:val="007F1433"/>
    <w:rsid w:val="007F7FDF"/>
    <w:rsid w:val="008039D1"/>
    <w:rsid w:val="00804724"/>
    <w:rsid w:val="00804DE5"/>
    <w:rsid w:val="00807983"/>
    <w:rsid w:val="00811ED6"/>
    <w:rsid w:val="008141C2"/>
    <w:rsid w:val="00816D12"/>
    <w:rsid w:val="00820766"/>
    <w:rsid w:val="00820D11"/>
    <w:rsid w:val="00822CE3"/>
    <w:rsid w:val="008231D8"/>
    <w:rsid w:val="00825DA0"/>
    <w:rsid w:val="00826461"/>
    <w:rsid w:val="00826971"/>
    <w:rsid w:val="008273EA"/>
    <w:rsid w:val="008321B9"/>
    <w:rsid w:val="00832FEA"/>
    <w:rsid w:val="00834F46"/>
    <w:rsid w:val="00840E27"/>
    <w:rsid w:val="00841CBB"/>
    <w:rsid w:val="00845657"/>
    <w:rsid w:val="0084590E"/>
    <w:rsid w:val="00851F13"/>
    <w:rsid w:val="00852570"/>
    <w:rsid w:val="00852879"/>
    <w:rsid w:val="00853597"/>
    <w:rsid w:val="00861103"/>
    <w:rsid w:val="00861B81"/>
    <w:rsid w:val="00862C31"/>
    <w:rsid w:val="00864F9B"/>
    <w:rsid w:val="00866DCD"/>
    <w:rsid w:val="00870448"/>
    <w:rsid w:val="00873452"/>
    <w:rsid w:val="00874ACF"/>
    <w:rsid w:val="0087654F"/>
    <w:rsid w:val="0088041E"/>
    <w:rsid w:val="0088151A"/>
    <w:rsid w:val="008836F3"/>
    <w:rsid w:val="00884218"/>
    <w:rsid w:val="008843BA"/>
    <w:rsid w:val="00885229"/>
    <w:rsid w:val="00886F14"/>
    <w:rsid w:val="00887F17"/>
    <w:rsid w:val="00891A25"/>
    <w:rsid w:val="0089238A"/>
    <w:rsid w:val="00896368"/>
    <w:rsid w:val="00896D25"/>
    <w:rsid w:val="008973E1"/>
    <w:rsid w:val="008A08EC"/>
    <w:rsid w:val="008A0D9F"/>
    <w:rsid w:val="008A122D"/>
    <w:rsid w:val="008A18C8"/>
    <w:rsid w:val="008A5812"/>
    <w:rsid w:val="008B0AE9"/>
    <w:rsid w:val="008B33C9"/>
    <w:rsid w:val="008B52E2"/>
    <w:rsid w:val="008C0110"/>
    <w:rsid w:val="008C2FA1"/>
    <w:rsid w:val="008C4A4C"/>
    <w:rsid w:val="008C72FE"/>
    <w:rsid w:val="008D3544"/>
    <w:rsid w:val="008D3C66"/>
    <w:rsid w:val="008D48CC"/>
    <w:rsid w:val="008D4EE5"/>
    <w:rsid w:val="008D694A"/>
    <w:rsid w:val="008D6D00"/>
    <w:rsid w:val="008E18B3"/>
    <w:rsid w:val="008E2572"/>
    <w:rsid w:val="008E25F0"/>
    <w:rsid w:val="008E398D"/>
    <w:rsid w:val="008F1162"/>
    <w:rsid w:val="008F180C"/>
    <w:rsid w:val="008F2CAF"/>
    <w:rsid w:val="008F3356"/>
    <w:rsid w:val="008F38EB"/>
    <w:rsid w:val="008F57CB"/>
    <w:rsid w:val="008F5B06"/>
    <w:rsid w:val="008F62E4"/>
    <w:rsid w:val="008F7274"/>
    <w:rsid w:val="00900BE2"/>
    <w:rsid w:val="0090116A"/>
    <w:rsid w:val="0090350D"/>
    <w:rsid w:val="00903DDA"/>
    <w:rsid w:val="0090599E"/>
    <w:rsid w:val="009105CB"/>
    <w:rsid w:val="00911D27"/>
    <w:rsid w:val="00912143"/>
    <w:rsid w:val="00912A95"/>
    <w:rsid w:val="00912B28"/>
    <w:rsid w:val="00912FA8"/>
    <w:rsid w:val="00915428"/>
    <w:rsid w:val="00915902"/>
    <w:rsid w:val="009215A7"/>
    <w:rsid w:val="0092212F"/>
    <w:rsid w:val="0092319F"/>
    <w:rsid w:val="009231FA"/>
    <w:rsid w:val="009253C7"/>
    <w:rsid w:val="0092653C"/>
    <w:rsid w:val="00927489"/>
    <w:rsid w:val="00927499"/>
    <w:rsid w:val="00927DEA"/>
    <w:rsid w:val="009328CF"/>
    <w:rsid w:val="00932E83"/>
    <w:rsid w:val="0093471B"/>
    <w:rsid w:val="00934BA2"/>
    <w:rsid w:val="00936B83"/>
    <w:rsid w:val="009378F0"/>
    <w:rsid w:val="00937DA9"/>
    <w:rsid w:val="00940BD6"/>
    <w:rsid w:val="009422F0"/>
    <w:rsid w:val="009424BD"/>
    <w:rsid w:val="00946828"/>
    <w:rsid w:val="00950848"/>
    <w:rsid w:val="00952248"/>
    <w:rsid w:val="00952A73"/>
    <w:rsid w:val="0095416C"/>
    <w:rsid w:val="00955934"/>
    <w:rsid w:val="00955E05"/>
    <w:rsid w:val="00955FAF"/>
    <w:rsid w:val="00956161"/>
    <w:rsid w:val="009575BB"/>
    <w:rsid w:val="00957915"/>
    <w:rsid w:val="00957E4F"/>
    <w:rsid w:val="009601C6"/>
    <w:rsid w:val="009617F4"/>
    <w:rsid w:val="00964026"/>
    <w:rsid w:val="0096575F"/>
    <w:rsid w:val="00966DBF"/>
    <w:rsid w:val="009707A2"/>
    <w:rsid w:val="00970FDB"/>
    <w:rsid w:val="00972066"/>
    <w:rsid w:val="00975013"/>
    <w:rsid w:val="00975D2C"/>
    <w:rsid w:val="00976633"/>
    <w:rsid w:val="00977C9C"/>
    <w:rsid w:val="00980F8A"/>
    <w:rsid w:val="00981785"/>
    <w:rsid w:val="009835AA"/>
    <w:rsid w:val="00984A7D"/>
    <w:rsid w:val="00984C63"/>
    <w:rsid w:val="009853D3"/>
    <w:rsid w:val="00985D91"/>
    <w:rsid w:val="00986F5D"/>
    <w:rsid w:val="009877FA"/>
    <w:rsid w:val="0099543A"/>
    <w:rsid w:val="0099590D"/>
    <w:rsid w:val="009A031D"/>
    <w:rsid w:val="009A0D4C"/>
    <w:rsid w:val="009A0E87"/>
    <w:rsid w:val="009A33CC"/>
    <w:rsid w:val="009A4BDD"/>
    <w:rsid w:val="009A6FAA"/>
    <w:rsid w:val="009B2A10"/>
    <w:rsid w:val="009B5FE4"/>
    <w:rsid w:val="009C2128"/>
    <w:rsid w:val="009C4A8A"/>
    <w:rsid w:val="009C59A8"/>
    <w:rsid w:val="009C5D5C"/>
    <w:rsid w:val="009C7644"/>
    <w:rsid w:val="009D5A87"/>
    <w:rsid w:val="009D6446"/>
    <w:rsid w:val="009D68C6"/>
    <w:rsid w:val="009D69A3"/>
    <w:rsid w:val="009D74B5"/>
    <w:rsid w:val="009D7EF0"/>
    <w:rsid w:val="009E1699"/>
    <w:rsid w:val="009E5C1C"/>
    <w:rsid w:val="009E7B2C"/>
    <w:rsid w:val="009E7D06"/>
    <w:rsid w:val="009F1A27"/>
    <w:rsid w:val="009F2CE2"/>
    <w:rsid w:val="009F3E3E"/>
    <w:rsid w:val="009F723F"/>
    <w:rsid w:val="00A00952"/>
    <w:rsid w:val="00A03178"/>
    <w:rsid w:val="00A03824"/>
    <w:rsid w:val="00A03A9A"/>
    <w:rsid w:val="00A06912"/>
    <w:rsid w:val="00A0705E"/>
    <w:rsid w:val="00A0759B"/>
    <w:rsid w:val="00A10C4F"/>
    <w:rsid w:val="00A10DAB"/>
    <w:rsid w:val="00A120A1"/>
    <w:rsid w:val="00A120ED"/>
    <w:rsid w:val="00A12C3B"/>
    <w:rsid w:val="00A13E5F"/>
    <w:rsid w:val="00A14D8E"/>
    <w:rsid w:val="00A16901"/>
    <w:rsid w:val="00A20D4B"/>
    <w:rsid w:val="00A22FB5"/>
    <w:rsid w:val="00A2453A"/>
    <w:rsid w:val="00A248B9"/>
    <w:rsid w:val="00A24BFD"/>
    <w:rsid w:val="00A272A8"/>
    <w:rsid w:val="00A27879"/>
    <w:rsid w:val="00A27DC8"/>
    <w:rsid w:val="00A31BBA"/>
    <w:rsid w:val="00A37B42"/>
    <w:rsid w:val="00A40541"/>
    <w:rsid w:val="00A409EC"/>
    <w:rsid w:val="00A411C5"/>
    <w:rsid w:val="00A426C2"/>
    <w:rsid w:val="00A42F89"/>
    <w:rsid w:val="00A44A50"/>
    <w:rsid w:val="00A46C68"/>
    <w:rsid w:val="00A507FD"/>
    <w:rsid w:val="00A52771"/>
    <w:rsid w:val="00A52B83"/>
    <w:rsid w:val="00A551E3"/>
    <w:rsid w:val="00A5761A"/>
    <w:rsid w:val="00A62704"/>
    <w:rsid w:val="00A62FB3"/>
    <w:rsid w:val="00A63427"/>
    <w:rsid w:val="00A6415B"/>
    <w:rsid w:val="00A660FE"/>
    <w:rsid w:val="00A66488"/>
    <w:rsid w:val="00A6729B"/>
    <w:rsid w:val="00A70EA5"/>
    <w:rsid w:val="00A71568"/>
    <w:rsid w:val="00A7214A"/>
    <w:rsid w:val="00A72627"/>
    <w:rsid w:val="00A7535A"/>
    <w:rsid w:val="00A75D3A"/>
    <w:rsid w:val="00A76ABE"/>
    <w:rsid w:val="00A814A0"/>
    <w:rsid w:val="00A8323A"/>
    <w:rsid w:val="00A8477A"/>
    <w:rsid w:val="00A84C65"/>
    <w:rsid w:val="00A85167"/>
    <w:rsid w:val="00A90E2A"/>
    <w:rsid w:val="00A922B7"/>
    <w:rsid w:val="00A9310F"/>
    <w:rsid w:val="00A9562D"/>
    <w:rsid w:val="00A96BE5"/>
    <w:rsid w:val="00A97B18"/>
    <w:rsid w:val="00AA02A3"/>
    <w:rsid w:val="00AA36F0"/>
    <w:rsid w:val="00AA5B28"/>
    <w:rsid w:val="00AA6FA9"/>
    <w:rsid w:val="00AA7E66"/>
    <w:rsid w:val="00AB04C8"/>
    <w:rsid w:val="00AB56B8"/>
    <w:rsid w:val="00AB6663"/>
    <w:rsid w:val="00AB7618"/>
    <w:rsid w:val="00AB7995"/>
    <w:rsid w:val="00AB79BA"/>
    <w:rsid w:val="00AC0030"/>
    <w:rsid w:val="00AC06BD"/>
    <w:rsid w:val="00AC0F39"/>
    <w:rsid w:val="00AC155C"/>
    <w:rsid w:val="00AC2C53"/>
    <w:rsid w:val="00AC3A26"/>
    <w:rsid w:val="00AC3C1F"/>
    <w:rsid w:val="00AC46BD"/>
    <w:rsid w:val="00AC4F23"/>
    <w:rsid w:val="00AD0DBD"/>
    <w:rsid w:val="00AD30F9"/>
    <w:rsid w:val="00AD4448"/>
    <w:rsid w:val="00AD6A39"/>
    <w:rsid w:val="00AE005C"/>
    <w:rsid w:val="00AE0307"/>
    <w:rsid w:val="00AE158D"/>
    <w:rsid w:val="00AE2AB2"/>
    <w:rsid w:val="00AE5567"/>
    <w:rsid w:val="00AE5D91"/>
    <w:rsid w:val="00AE6AE9"/>
    <w:rsid w:val="00AE71DE"/>
    <w:rsid w:val="00AF3EB2"/>
    <w:rsid w:val="00AF6C3B"/>
    <w:rsid w:val="00AF73F9"/>
    <w:rsid w:val="00AF7752"/>
    <w:rsid w:val="00AF7D16"/>
    <w:rsid w:val="00B0179D"/>
    <w:rsid w:val="00B02024"/>
    <w:rsid w:val="00B02F07"/>
    <w:rsid w:val="00B05873"/>
    <w:rsid w:val="00B060FF"/>
    <w:rsid w:val="00B076E1"/>
    <w:rsid w:val="00B07E45"/>
    <w:rsid w:val="00B13BAF"/>
    <w:rsid w:val="00B147CC"/>
    <w:rsid w:val="00B15642"/>
    <w:rsid w:val="00B202C3"/>
    <w:rsid w:val="00B20AF4"/>
    <w:rsid w:val="00B228BA"/>
    <w:rsid w:val="00B2339B"/>
    <w:rsid w:val="00B239AF"/>
    <w:rsid w:val="00B2506A"/>
    <w:rsid w:val="00B26CEE"/>
    <w:rsid w:val="00B27816"/>
    <w:rsid w:val="00B27D59"/>
    <w:rsid w:val="00B31FE5"/>
    <w:rsid w:val="00B32C48"/>
    <w:rsid w:val="00B33DD0"/>
    <w:rsid w:val="00B3679B"/>
    <w:rsid w:val="00B36E97"/>
    <w:rsid w:val="00B37CF5"/>
    <w:rsid w:val="00B418EF"/>
    <w:rsid w:val="00B42FEE"/>
    <w:rsid w:val="00B432CB"/>
    <w:rsid w:val="00B433E8"/>
    <w:rsid w:val="00B44017"/>
    <w:rsid w:val="00B44DCA"/>
    <w:rsid w:val="00B4661F"/>
    <w:rsid w:val="00B516EE"/>
    <w:rsid w:val="00B54ADD"/>
    <w:rsid w:val="00B552FE"/>
    <w:rsid w:val="00B578F9"/>
    <w:rsid w:val="00B57B2B"/>
    <w:rsid w:val="00B57EE0"/>
    <w:rsid w:val="00B62B78"/>
    <w:rsid w:val="00B64539"/>
    <w:rsid w:val="00B64EEC"/>
    <w:rsid w:val="00B64F56"/>
    <w:rsid w:val="00B66822"/>
    <w:rsid w:val="00B6702C"/>
    <w:rsid w:val="00B6744C"/>
    <w:rsid w:val="00B67C0A"/>
    <w:rsid w:val="00B70FF8"/>
    <w:rsid w:val="00B7184F"/>
    <w:rsid w:val="00B72D8D"/>
    <w:rsid w:val="00B73206"/>
    <w:rsid w:val="00B73FF7"/>
    <w:rsid w:val="00B74B69"/>
    <w:rsid w:val="00B75BFA"/>
    <w:rsid w:val="00B77776"/>
    <w:rsid w:val="00B77851"/>
    <w:rsid w:val="00B84C1F"/>
    <w:rsid w:val="00B85AC0"/>
    <w:rsid w:val="00B87DBD"/>
    <w:rsid w:val="00B90636"/>
    <w:rsid w:val="00B92A88"/>
    <w:rsid w:val="00BA0BA6"/>
    <w:rsid w:val="00BA0D6B"/>
    <w:rsid w:val="00BA2014"/>
    <w:rsid w:val="00BA265D"/>
    <w:rsid w:val="00BA3B14"/>
    <w:rsid w:val="00BA582A"/>
    <w:rsid w:val="00BA6D6F"/>
    <w:rsid w:val="00BB1643"/>
    <w:rsid w:val="00BB3428"/>
    <w:rsid w:val="00BB36CD"/>
    <w:rsid w:val="00BB70F3"/>
    <w:rsid w:val="00BC059D"/>
    <w:rsid w:val="00BC0B97"/>
    <w:rsid w:val="00BC15F3"/>
    <w:rsid w:val="00BC2AA4"/>
    <w:rsid w:val="00BC7572"/>
    <w:rsid w:val="00BD6A10"/>
    <w:rsid w:val="00BD77FB"/>
    <w:rsid w:val="00BE22F6"/>
    <w:rsid w:val="00BE2F45"/>
    <w:rsid w:val="00BE76E2"/>
    <w:rsid w:val="00BF0055"/>
    <w:rsid w:val="00BF0B66"/>
    <w:rsid w:val="00BF0C33"/>
    <w:rsid w:val="00C00425"/>
    <w:rsid w:val="00C01817"/>
    <w:rsid w:val="00C024AF"/>
    <w:rsid w:val="00C03865"/>
    <w:rsid w:val="00C0393C"/>
    <w:rsid w:val="00C0460C"/>
    <w:rsid w:val="00C06597"/>
    <w:rsid w:val="00C07064"/>
    <w:rsid w:val="00C12AEE"/>
    <w:rsid w:val="00C13FAC"/>
    <w:rsid w:val="00C2045B"/>
    <w:rsid w:val="00C21D91"/>
    <w:rsid w:val="00C2353E"/>
    <w:rsid w:val="00C26773"/>
    <w:rsid w:val="00C327C6"/>
    <w:rsid w:val="00C32B5D"/>
    <w:rsid w:val="00C3326A"/>
    <w:rsid w:val="00C35A30"/>
    <w:rsid w:val="00C40A99"/>
    <w:rsid w:val="00C4214F"/>
    <w:rsid w:val="00C423F0"/>
    <w:rsid w:val="00C42C8D"/>
    <w:rsid w:val="00C43306"/>
    <w:rsid w:val="00C447F1"/>
    <w:rsid w:val="00C469CA"/>
    <w:rsid w:val="00C5158A"/>
    <w:rsid w:val="00C5189E"/>
    <w:rsid w:val="00C540D9"/>
    <w:rsid w:val="00C567D3"/>
    <w:rsid w:val="00C56D7A"/>
    <w:rsid w:val="00C60052"/>
    <w:rsid w:val="00C60DA8"/>
    <w:rsid w:val="00C64FCF"/>
    <w:rsid w:val="00C653C7"/>
    <w:rsid w:val="00C65D71"/>
    <w:rsid w:val="00C65EB6"/>
    <w:rsid w:val="00C671E1"/>
    <w:rsid w:val="00C67989"/>
    <w:rsid w:val="00C716C4"/>
    <w:rsid w:val="00C75149"/>
    <w:rsid w:val="00C776E1"/>
    <w:rsid w:val="00C77A9C"/>
    <w:rsid w:val="00C8117C"/>
    <w:rsid w:val="00C8465D"/>
    <w:rsid w:val="00C848C5"/>
    <w:rsid w:val="00C8522E"/>
    <w:rsid w:val="00C85791"/>
    <w:rsid w:val="00C86513"/>
    <w:rsid w:val="00C87346"/>
    <w:rsid w:val="00C950B6"/>
    <w:rsid w:val="00CA06A6"/>
    <w:rsid w:val="00CA0AEF"/>
    <w:rsid w:val="00CA1F99"/>
    <w:rsid w:val="00CA2316"/>
    <w:rsid w:val="00CA32E9"/>
    <w:rsid w:val="00CA4308"/>
    <w:rsid w:val="00CA5263"/>
    <w:rsid w:val="00CA59C6"/>
    <w:rsid w:val="00CA5EFF"/>
    <w:rsid w:val="00CA6DF0"/>
    <w:rsid w:val="00CA7160"/>
    <w:rsid w:val="00CA76C5"/>
    <w:rsid w:val="00CB2CF8"/>
    <w:rsid w:val="00CB559D"/>
    <w:rsid w:val="00CB6344"/>
    <w:rsid w:val="00CB74AA"/>
    <w:rsid w:val="00CB76BD"/>
    <w:rsid w:val="00CC08E1"/>
    <w:rsid w:val="00CC13F1"/>
    <w:rsid w:val="00CC1785"/>
    <w:rsid w:val="00CC3EE2"/>
    <w:rsid w:val="00CC5B76"/>
    <w:rsid w:val="00CC753E"/>
    <w:rsid w:val="00CD0CC3"/>
    <w:rsid w:val="00CD2552"/>
    <w:rsid w:val="00CD4D56"/>
    <w:rsid w:val="00CD504A"/>
    <w:rsid w:val="00CD5649"/>
    <w:rsid w:val="00CD5DDB"/>
    <w:rsid w:val="00CD668D"/>
    <w:rsid w:val="00CE09B0"/>
    <w:rsid w:val="00CE32A8"/>
    <w:rsid w:val="00CE5E71"/>
    <w:rsid w:val="00CE640E"/>
    <w:rsid w:val="00CE6A15"/>
    <w:rsid w:val="00CF3595"/>
    <w:rsid w:val="00CF3687"/>
    <w:rsid w:val="00CF6554"/>
    <w:rsid w:val="00CF7FDB"/>
    <w:rsid w:val="00D02724"/>
    <w:rsid w:val="00D03A40"/>
    <w:rsid w:val="00D0661C"/>
    <w:rsid w:val="00D11B6F"/>
    <w:rsid w:val="00D12B44"/>
    <w:rsid w:val="00D13E17"/>
    <w:rsid w:val="00D1408E"/>
    <w:rsid w:val="00D15C58"/>
    <w:rsid w:val="00D15FA4"/>
    <w:rsid w:val="00D16C31"/>
    <w:rsid w:val="00D20605"/>
    <w:rsid w:val="00D2528D"/>
    <w:rsid w:val="00D25927"/>
    <w:rsid w:val="00D2642E"/>
    <w:rsid w:val="00D26D51"/>
    <w:rsid w:val="00D27503"/>
    <w:rsid w:val="00D27FD4"/>
    <w:rsid w:val="00D30B22"/>
    <w:rsid w:val="00D3191E"/>
    <w:rsid w:val="00D33FB0"/>
    <w:rsid w:val="00D3460A"/>
    <w:rsid w:val="00D36759"/>
    <w:rsid w:val="00D36A49"/>
    <w:rsid w:val="00D373E6"/>
    <w:rsid w:val="00D37BDE"/>
    <w:rsid w:val="00D37DFE"/>
    <w:rsid w:val="00D40AE3"/>
    <w:rsid w:val="00D42057"/>
    <w:rsid w:val="00D434A8"/>
    <w:rsid w:val="00D44B62"/>
    <w:rsid w:val="00D468AD"/>
    <w:rsid w:val="00D50943"/>
    <w:rsid w:val="00D50D01"/>
    <w:rsid w:val="00D50D0C"/>
    <w:rsid w:val="00D51D9E"/>
    <w:rsid w:val="00D55142"/>
    <w:rsid w:val="00D57BF7"/>
    <w:rsid w:val="00D608CE"/>
    <w:rsid w:val="00D61D12"/>
    <w:rsid w:val="00D6251B"/>
    <w:rsid w:val="00D6384C"/>
    <w:rsid w:val="00D643FE"/>
    <w:rsid w:val="00D6590D"/>
    <w:rsid w:val="00D718AD"/>
    <w:rsid w:val="00D73790"/>
    <w:rsid w:val="00D743B3"/>
    <w:rsid w:val="00D74448"/>
    <w:rsid w:val="00D74BD5"/>
    <w:rsid w:val="00D82C90"/>
    <w:rsid w:val="00D82DBD"/>
    <w:rsid w:val="00D84E67"/>
    <w:rsid w:val="00D85262"/>
    <w:rsid w:val="00D91842"/>
    <w:rsid w:val="00D932F7"/>
    <w:rsid w:val="00D9778A"/>
    <w:rsid w:val="00DA07C3"/>
    <w:rsid w:val="00DA119D"/>
    <w:rsid w:val="00DA3A43"/>
    <w:rsid w:val="00DA3C48"/>
    <w:rsid w:val="00DA533D"/>
    <w:rsid w:val="00DA5D8E"/>
    <w:rsid w:val="00DA6435"/>
    <w:rsid w:val="00DA6775"/>
    <w:rsid w:val="00DA7481"/>
    <w:rsid w:val="00DB057E"/>
    <w:rsid w:val="00DB1019"/>
    <w:rsid w:val="00DB1179"/>
    <w:rsid w:val="00DB3990"/>
    <w:rsid w:val="00DB40CF"/>
    <w:rsid w:val="00DB4EB0"/>
    <w:rsid w:val="00DB5517"/>
    <w:rsid w:val="00DB5B8F"/>
    <w:rsid w:val="00DB6405"/>
    <w:rsid w:val="00DC0E53"/>
    <w:rsid w:val="00DC3A0D"/>
    <w:rsid w:val="00DC40BB"/>
    <w:rsid w:val="00DC5B25"/>
    <w:rsid w:val="00DD0F2B"/>
    <w:rsid w:val="00DD284D"/>
    <w:rsid w:val="00DD2D07"/>
    <w:rsid w:val="00DD3B0D"/>
    <w:rsid w:val="00DD43FE"/>
    <w:rsid w:val="00DD690D"/>
    <w:rsid w:val="00DD7950"/>
    <w:rsid w:val="00DD7DBC"/>
    <w:rsid w:val="00DE14BC"/>
    <w:rsid w:val="00DE1F32"/>
    <w:rsid w:val="00DE23B0"/>
    <w:rsid w:val="00DE2657"/>
    <w:rsid w:val="00DE3BC3"/>
    <w:rsid w:val="00DE4667"/>
    <w:rsid w:val="00DE6365"/>
    <w:rsid w:val="00DF0D28"/>
    <w:rsid w:val="00DF13C2"/>
    <w:rsid w:val="00DF23C1"/>
    <w:rsid w:val="00DF2F4A"/>
    <w:rsid w:val="00DF3794"/>
    <w:rsid w:val="00DF3CEE"/>
    <w:rsid w:val="00DF46A8"/>
    <w:rsid w:val="00DF67A9"/>
    <w:rsid w:val="00E006E3"/>
    <w:rsid w:val="00E02998"/>
    <w:rsid w:val="00E0322C"/>
    <w:rsid w:val="00E0599F"/>
    <w:rsid w:val="00E078F7"/>
    <w:rsid w:val="00E10726"/>
    <w:rsid w:val="00E11687"/>
    <w:rsid w:val="00E12427"/>
    <w:rsid w:val="00E1556F"/>
    <w:rsid w:val="00E15603"/>
    <w:rsid w:val="00E15822"/>
    <w:rsid w:val="00E15B4F"/>
    <w:rsid w:val="00E16211"/>
    <w:rsid w:val="00E1725D"/>
    <w:rsid w:val="00E2342B"/>
    <w:rsid w:val="00E236AD"/>
    <w:rsid w:val="00E243D1"/>
    <w:rsid w:val="00E2480E"/>
    <w:rsid w:val="00E248CB"/>
    <w:rsid w:val="00E27844"/>
    <w:rsid w:val="00E30388"/>
    <w:rsid w:val="00E30C49"/>
    <w:rsid w:val="00E31F72"/>
    <w:rsid w:val="00E32966"/>
    <w:rsid w:val="00E3608F"/>
    <w:rsid w:val="00E36840"/>
    <w:rsid w:val="00E37C37"/>
    <w:rsid w:val="00E4156B"/>
    <w:rsid w:val="00E42F4C"/>
    <w:rsid w:val="00E4372D"/>
    <w:rsid w:val="00E456C7"/>
    <w:rsid w:val="00E45DA0"/>
    <w:rsid w:val="00E46540"/>
    <w:rsid w:val="00E51995"/>
    <w:rsid w:val="00E531D8"/>
    <w:rsid w:val="00E534B4"/>
    <w:rsid w:val="00E54881"/>
    <w:rsid w:val="00E55E29"/>
    <w:rsid w:val="00E55EBF"/>
    <w:rsid w:val="00E5673C"/>
    <w:rsid w:val="00E60048"/>
    <w:rsid w:val="00E66F94"/>
    <w:rsid w:val="00E6714D"/>
    <w:rsid w:val="00E71552"/>
    <w:rsid w:val="00E723DC"/>
    <w:rsid w:val="00E72ABA"/>
    <w:rsid w:val="00E73204"/>
    <w:rsid w:val="00E73F81"/>
    <w:rsid w:val="00E74EFE"/>
    <w:rsid w:val="00E75715"/>
    <w:rsid w:val="00E75FEF"/>
    <w:rsid w:val="00E8204A"/>
    <w:rsid w:val="00E82297"/>
    <w:rsid w:val="00E85977"/>
    <w:rsid w:val="00E87300"/>
    <w:rsid w:val="00E90694"/>
    <w:rsid w:val="00EA451C"/>
    <w:rsid w:val="00EA5DDC"/>
    <w:rsid w:val="00EA666C"/>
    <w:rsid w:val="00EA6747"/>
    <w:rsid w:val="00EA7346"/>
    <w:rsid w:val="00EB0204"/>
    <w:rsid w:val="00EB093B"/>
    <w:rsid w:val="00EB12A1"/>
    <w:rsid w:val="00EB1536"/>
    <w:rsid w:val="00EB2EF5"/>
    <w:rsid w:val="00EB322B"/>
    <w:rsid w:val="00EB44DD"/>
    <w:rsid w:val="00EB474A"/>
    <w:rsid w:val="00EB5D93"/>
    <w:rsid w:val="00EB7225"/>
    <w:rsid w:val="00EB768E"/>
    <w:rsid w:val="00EB7753"/>
    <w:rsid w:val="00EC0F91"/>
    <w:rsid w:val="00EC0FFD"/>
    <w:rsid w:val="00EC274D"/>
    <w:rsid w:val="00EC4426"/>
    <w:rsid w:val="00EC5E5F"/>
    <w:rsid w:val="00EC640D"/>
    <w:rsid w:val="00EC64E0"/>
    <w:rsid w:val="00EC6975"/>
    <w:rsid w:val="00EC7016"/>
    <w:rsid w:val="00ED0E74"/>
    <w:rsid w:val="00ED1BCD"/>
    <w:rsid w:val="00ED26ED"/>
    <w:rsid w:val="00ED3EEB"/>
    <w:rsid w:val="00ED55AD"/>
    <w:rsid w:val="00EE0DD8"/>
    <w:rsid w:val="00EE16BB"/>
    <w:rsid w:val="00EE430F"/>
    <w:rsid w:val="00EE4B77"/>
    <w:rsid w:val="00EE4C28"/>
    <w:rsid w:val="00EE4F8E"/>
    <w:rsid w:val="00EE5C4B"/>
    <w:rsid w:val="00EF0358"/>
    <w:rsid w:val="00EF0927"/>
    <w:rsid w:val="00EF1C01"/>
    <w:rsid w:val="00EF2353"/>
    <w:rsid w:val="00EF3BC6"/>
    <w:rsid w:val="00EF410F"/>
    <w:rsid w:val="00EF4531"/>
    <w:rsid w:val="00EF6888"/>
    <w:rsid w:val="00EF74A5"/>
    <w:rsid w:val="00EF7E88"/>
    <w:rsid w:val="00F00A7D"/>
    <w:rsid w:val="00F021D8"/>
    <w:rsid w:val="00F0226C"/>
    <w:rsid w:val="00F024B3"/>
    <w:rsid w:val="00F04288"/>
    <w:rsid w:val="00F055A6"/>
    <w:rsid w:val="00F067AF"/>
    <w:rsid w:val="00F0703C"/>
    <w:rsid w:val="00F0715A"/>
    <w:rsid w:val="00F102F0"/>
    <w:rsid w:val="00F1053F"/>
    <w:rsid w:val="00F10AD8"/>
    <w:rsid w:val="00F111BF"/>
    <w:rsid w:val="00F1237A"/>
    <w:rsid w:val="00F12406"/>
    <w:rsid w:val="00F12870"/>
    <w:rsid w:val="00F12D04"/>
    <w:rsid w:val="00F144A7"/>
    <w:rsid w:val="00F14750"/>
    <w:rsid w:val="00F16F04"/>
    <w:rsid w:val="00F2219D"/>
    <w:rsid w:val="00F223CA"/>
    <w:rsid w:val="00F22C22"/>
    <w:rsid w:val="00F23E63"/>
    <w:rsid w:val="00F24559"/>
    <w:rsid w:val="00F25CFE"/>
    <w:rsid w:val="00F2698E"/>
    <w:rsid w:val="00F306E8"/>
    <w:rsid w:val="00F320A9"/>
    <w:rsid w:val="00F32BF7"/>
    <w:rsid w:val="00F338BF"/>
    <w:rsid w:val="00F34894"/>
    <w:rsid w:val="00F35B3B"/>
    <w:rsid w:val="00F36652"/>
    <w:rsid w:val="00F368ED"/>
    <w:rsid w:val="00F36D42"/>
    <w:rsid w:val="00F40B4D"/>
    <w:rsid w:val="00F44877"/>
    <w:rsid w:val="00F45BB6"/>
    <w:rsid w:val="00F45C34"/>
    <w:rsid w:val="00F5028E"/>
    <w:rsid w:val="00F52357"/>
    <w:rsid w:val="00F527FB"/>
    <w:rsid w:val="00F53AE7"/>
    <w:rsid w:val="00F53EC9"/>
    <w:rsid w:val="00F54940"/>
    <w:rsid w:val="00F560C8"/>
    <w:rsid w:val="00F615EE"/>
    <w:rsid w:val="00F61C0E"/>
    <w:rsid w:val="00F6237D"/>
    <w:rsid w:val="00F636B9"/>
    <w:rsid w:val="00F651C0"/>
    <w:rsid w:val="00F65E40"/>
    <w:rsid w:val="00F66BC8"/>
    <w:rsid w:val="00F6717C"/>
    <w:rsid w:val="00F70DDB"/>
    <w:rsid w:val="00F7153A"/>
    <w:rsid w:val="00F71749"/>
    <w:rsid w:val="00F74A2C"/>
    <w:rsid w:val="00F75325"/>
    <w:rsid w:val="00F75C53"/>
    <w:rsid w:val="00F833A0"/>
    <w:rsid w:val="00F83BEB"/>
    <w:rsid w:val="00F86BFC"/>
    <w:rsid w:val="00F86EDA"/>
    <w:rsid w:val="00F900D1"/>
    <w:rsid w:val="00F93CA2"/>
    <w:rsid w:val="00F93F81"/>
    <w:rsid w:val="00F95EC9"/>
    <w:rsid w:val="00F97D92"/>
    <w:rsid w:val="00FA471F"/>
    <w:rsid w:val="00FA7445"/>
    <w:rsid w:val="00FB165B"/>
    <w:rsid w:val="00FB47CC"/>
    <w:rsid w:val="00FB63BF"/>
    <w:rsid w:val="00FB7BB6"/>
    <w:rsid w:val="00FC191D"/>
    <w:rsid w:val="00FC6727"/>
    <w:rsid w:val="00FC679E"/>
    <w:rsid w:val="00FD062F"/>
    <w:rsid w:val="00FD144C"/>
    <w:rsid w:val="00FD14D3"/>
    <w:rsid w:val="00FD1D73"/>
    <w:rsid w:val="00FD386A"/>
    <w:rsid w:val="00FD5D5A"/>
    <w:rsid w:val="00FD600D"/>
    <w:rsid w:val="00FD60BA"/>
    <w:rsid w:val="00FD7323"/>
    <w:rsid w:val="00FD770F"/>
    <w:rsid w:val="00FE08F4"/>
    <w:rsid w:val="00FE15DA"/>
    <w:rsid w:val="00FE2326"/>
    <w:rsid w:val="00FE23EF"/>
    <w:rsid w:val="00FE300C"/>
    <w:rsid w:val="00FE4855"/>
    <w:rsid w:val="00FE73F2"/>
    <w:rsid w:val="00FF0301"/>
    <w:rsid w:val="00FF03A7"/>
    <w:rsid w:val="00FF0A63"/>
    <w:rsid w:val="00FF0C74"/>
    <w:rsid w:val="00FF20B5"/>
    <w:rsid w:val="00FF5E76"/>
    <w:rsid w:val="00FF69CE"/>
    <w:rsid w:val="00FF6D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0EC6170"/>
  <w15:docId w15:val="{AFFFAE20-B254-4BA8-8C8C-1E61CACF9A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9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iPriority="0" w:unhideWhenUsed="1"/>
    <w:lsdException w:name="toc 2" w:locked="1" w:semiHidden="1" w:uiPriority="0" w:unhideWhenUsed="1"/>
    <w:lsdException w:name="toc 3" w:locked="1" w:semiHidden="1" w:uiPriority="0" w:unhideWhenUsed="1"/>
    <w:lsdException w:name="toc 4" w:locked="1" w:semiHidden="1" w:uiPriority="0" w:unhideWhenUsed="1"/>
    <w:lsdException w:name="toc 5" w:locked="1" w:semiHidden="1" w:uiPriority="0" w:unhideWhenUsed="1"/>
    <w:lsdException w:name="toc 6" w:locked="1" w:semiHidden="1" w:uiPriority="0" w:unhideWhenUsed="1"/>
    <w:lsdException w:name="toc 7" w:locked="1" w:semiHidden="1" w:uiPriority="0" w:unhideWhenUsed="1"/>
    <w:lsdException w:name="toc 8" w:locked="1" w:semiHidden="1" w:uiPriority="0" w:unhideWhenUsed="1"/>
    <w:lsdException w:name="toc 9" w:locked="1" w:semiHidden="1" w:uiPriority="0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locked="1" w:uiPriority="0"/>
    <w:lsdException w:name="List 2" w:semiHidden="1" w:unhideWhenUsed="1"/>
    <w:lsdException w:name="List 3" w:semiHidden="1" w:unhideWhenUsed="1"/>
    <w:lsdException w:name="List 4" w:locked="1" w:uiPriority="0"/>
    <w:lsdException w:name="List 5" w:locked="1" w:uiPriority="0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locked="1" w:uiPriority="0"/>
    <w:lsdException w:name="Date" w:locked="1" w:uiPriority="0"/>
    <w:lsdException w:name="Body Text First Indent" w:locked="1" w:uiPriority="0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02F2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1F02F2"/>
    <w:pPr>
      <w:keepNext/>
      <w:outlineLvl w:val="0"/>
    </w:pPr>
    <w:rPr>
      <w:sz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9"/>
    <w:qFormat/>
    <w:rsid w:val="001F02F2"/>
    <w:pPr>
      <w:keepNext/>
      <w:outlineLvl w:val="1"/>
    </w:pPr>
    <w:rPr>
      <w:rFonts w:ascii="Arial" w:hAnsi="Arial" w:cs="Arial"/>
      <w:b/>
      <w:bCs/>
      <w:sz w:val="20"/>
    </w:rPr>
  </w:style>
  <w:style w:type="paragraph" w:styleId="Heading3">
    <w:name w:val="heading 3"/>
    <w:basedOn w:val="Normal"/>
    <w:link w:val="Heading3Char"/>
    <w:uiPriority w:val="99"/>
    <w:qFormat/>
    <w:rsid w:val="001F02F2"/>
    <w:pPr>
      <w:spacing w:before="100" w:beforeAutospacing="1" w:after="100" w:afterAutospacing="1"/>
      <w:outlineLvl w:val="2"/>
    </w:pPr>
    <w:rPr>
      <w:rFonts w:ascii="Arial Unicode MS" w:eastAsia="Arial Unicode MS" w:hAnsi="Arial Unicode MS" w:cs="Arial Unicode MS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9"/>
    <w:qFormat/>
    <w:rsid w:val="001F02F2"/>
    <w:pPr>
      <w:keepNext/>
      <w:outlineLvl w:val="3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locked/>
    <w:rsid w:val="00732AB9"/>
    <w:rPr>
      <w:rFonts w:cs="Times New Roman"/>
      <w:sz w:val="24"/>
    </w:rPr>
  </w:style>
  <w:style w:type="character" w:customStyle="1" w:styleId="Heading2Char">
    <w:name w:val="Heading 2 Char"/>
    <w:link w:val="Heading2"/>
    <w:uiPriority w:val="99"/>
    <w:semiHidden/>
    <w:locked/>
    <w:rPr>
      <w:rFonts w:ascii="Cambria" w:hAnsi="Cambria" w:cs="Times New Roman"/>
      <w:b/>
      <w:bCs/>
      <w:i/>
      <w:iCs/>
      <w:sz w:val="28"/>
      <w:szCs w:val="28"/>
      <w:lang w:eastAsia="en-US"/>
    </w:rPr>
  </w:style>
  <w:style w:type="character" w:customStyle="1" w:styleId="Heading3Char">
    <w:name w:val="Heading 3 Char"/>
    <w:link w:val="Heading3"/>
    <w:uiPriority w:val="99"/>
    <w:semiHidden/>
    <w:locked/>
    <w:rPr>
      <w:rFonts w:ascii="Cambria" w:hAnsi="Cambria" w:cs="Times New Roman"/>
      <w:b/>
      <w:bCs/>
      <w:sz w:val="26"/>
      <w:szCs w:val="26"/>
      <w:lang w:eastAsia="en-US"/>
    </w:rPr>
  </w:style>
  <w:style w:type="character" w:customStyle="1" w:styleId="Heading4Char">
    <w:name w:val="Heading 4 Char"/>
    <w:link w:val="Heading4"/>
    <w:uiPriority w:val="99"/>
    <w:semiHidden/>
    <w:locked/>
    <w:rPr>
      <w:rFonts w:ascii="Calibri" w:hAnsi="Calibri" w:cs="Times New Roman"/>
      <w:b/>
      <w:bCs/>
      <w:sz w:val="28"/>
      <w:szCs w:val="28"/>
      <w:lang w:eastAsia="en-US"/>
    </w:rPr>
  </w:style>
  <w:style w:type="paragraph" w:customStyle="1" w:styleId="BJ-Abstract">
    <w:name w:val="BJ-Abstract"/>
    <w:next w:val="Normal"/>
    <w:uiPriority w:val="99"/>
    <w:rsid w:val="001F02F2"/>
    <w:pPr>
      <w:spacing w:after="340" w:line="220" w:lineRule="exact"/>
      <w:jc w:val="both"/>
    </w:pPr>
    <w:rPr>
      <w:rFonts w:ascii="Arial" w:hAnsi="Arial" w:cs="Arial"/>
      <w:sz w:val="18"/>
    </w:rPr>
  </w:style>
  <w:style w:type="paragraph" w:customStyle="1" w:styleId="BJ-Affiliation">
    <w:name w:val="BJ-Affiliation"/>
    <w:uiPriority w:val="99"/>
    <w:rsid w:val="001F02F2"/>
    <w:pPr>
      <w:spacing w:after="340" w:line="180" w:lineRule="exact"/>
    </w:pPr>
    <w:rPr>
      <w:rFonts w:ascii="Arial" w:hAnsi="Arial" w:cs="Arial"/>
      <w:sz w:val="16"/>
      <w:szCs w:val="24"/>
    </w:rPr>
  </w:style>
  <w:style w:type="paragraph" w:customStyle="1" w:styleId="BJ-ArticleTitle">
    <w:name w:val="BJ-ArticleTitle"/>
    <w:basedOn w:val="Normal"/>
    <w:uiPriority w:val="99"/>
    <w:rsid w:val="001F02F2"/>
    <w:pPr>
      <w:spacing w:after="500" w:line="320" w:lineRule="exact"/>
    </w:pPr>
    <w:rPr>
      <w:rFonts w:ascii="Arial" w:hAnsi="Arial" w:cs="Arial"/>
      <w:b/>
      <w:bCs/>
      <w:sz w:val="28"/>
    </w:rPr>
  </w:style>
  <w:style w:type="paragraph" w:customStyle="1" w:styleId="BJ-Authors">
    <w:name w:val="BJ-Authors"/>
    <w:uiPriority w:val="99"/>
    <w:rsid w:val="001F02F2"/>
    <w:pPr>
      <w:spacing w:after="60" w:line="300" w:lineRule="exact"/>
    </w:pPr>
    <w:rPr>
      <w:rFonts w:ascii="Arial" w:hAnsi="Arial" w:cs="Arial"/>
      <w:szCs w:val="24"/>
    </w:rPr>
  </w:style>
  <w:style w:type="paragraph" w:customStyle="1" w:styleId="BJ-BodyText">
    <w:name w:val="BJ-BodyText"/>
    <w:uiPriority w:val="99"/>
    <w:rsid w:val="001F02F2"/>
    <w:pPr>
      <w:spacing w:after="20" w:line="240" w:lineRule="exact"/>
      <w:jc w:val="both"/>
    </w:pPr>
  </w:style>
  <w:style w:type="paragraph" w:customStyle="1" w:styleId="BJ-BodyText-Indent">
    <w:name w:val="BJ-BodyText-Indent"/>
    <w:uiPriority w:val="99"/>
    <w:rsid w:val="001F02F2"/>
    <w:pPr>
      <w:spacing w:after="20" w:line="240" w:lineRule="exact"/>
      <w:ind w:firstLine="202"/>
      <w:jc w:val="both"/>
    </w:pPr>
  </w:style>
  <w:style w:type="paragraph" w:customStyle="1" w:styleId="BJ-ContactInformation">
    <w:name w:val="BJ-ContactInformation"/>
    <w:uiPriority w:val="99"/>
    <w:rsid w:val="001F02F2"/>
    <w:pPr>
      <w:spacing w:after="220"/>
      <w:jc w:val="center"/>
    </w:pPr>
    <w:rPr>
      <w:rFonts w:ascii="Arial" w:hAnsi="Arial"/>
      <w:sz w:val="18"/>
      <w:szCs w:val="18"/>
    </w:rPr>
  </w:style>
  <w:style w:type="paragraph" w:customStyle="1" w:styleId="BJ-AcknowledgmentsHeading">
    <w:name w:val="BJ-AcknowledgmentsHeading"/>
    <w:next w:val="BJ-Acknowledgments"/>
    <w:uiPriority w:val="99"/>
    <w:rsid w:val="001F02F2"/>
    <w:pPr>
      <w:spacing w:before="200" w:after="120"/>
    </w:pPr>
    <w:rPr>
      <w:rFonts w:ascii="Arial" w:hAnsi="Arial"/>
      <w:b/>
      <w:caps/>
    </w:rPr>
  </w:style>
  <w:style w:type="paragraph" w:customStyle="1" w:styleId="BJ-ReferenceAndFootnote">
    <w:name w:val="BJ-ReferenceAndFootnote"/>
    <w:uiPriority w:val="99"/>
    <w:rsid w:val="001F02F2"/>
    <w:pPr>
      <w:keepLines/>
      <w:numPr>
        <w:numId w:val="7"/>
      </w:numPr>
      <w:tabs>
        <w:tab w:val="left" w:pos="360"/>
      </w:tabs>
      <w:spacing w:after="40" w:line="180" w:lineRule="exact"/>
      <w:jc w:val="both"/>
    </w:pPr>
    <w:rPr>
      <w:rFonts w:eastAsia="Arial Unicode MS" w:cs="Arial"/>
      <w:sz w:val="16"/>
      <w:szCs w:val="24"/>
    </w:rPr>
  </w:style>
  <w:style w:type="paragraph" w:customStyle="1" w:styleId="BJ-TableFootnote">
    <w:name w:val="BJ-TableFootnote"/>
    <w:uiPriority w:val="99"/>
    <w:rsid w:val="001F02F2"/>
    <w:pPr>
      <w:spacing w:before="120" w:after="120"/>
    </w:pPr>
    <w:rPr>
      <w:rFonts w:cs="Arial"/>
      <w:bCs/>
      <w:sz w:val="16"/>
      <w:szCs w:val="16"/>
    </w:rPr>
  </w:style>
  <w:style w:type="paragraph" w:customStyle="1" w:styleId="BJ-Heading">
    <w:name w:val="BJ-Heading"/>
    <w:uiPriority w:val="99"/>
    <w:rsid w:val="001F02F2"/>
    <w:pPr>
      <w:spacing w:before="200" w:after="120" w:line="240" w:lineRule="exact"/>
    </w:pPr>
    <w:rPr>
      <w:rFonts w:ascii="Arial" w:hAnsi="Arial" w:cs="Arial"/>
      <w:b/>
      <w:bCs/>
      <w:caps/>
    </w:rPr>
  </w:style>
  <w:style w:type="character" w:customStyle="1" w:styleId="BJ-ChartTitleChar">
    <w:name w:val="BJ-ChartTitle Char"/>
    <w:uiPriority w:val="99"/>
    <w:rsid w:val="001F02F2"/>
    <w:rPr>
      <w:rFonts w:ascii="Arial" w:hAnsi="Arial"/>
      <w:b/>
      <w:sz w:val="18"/>
      <w:lang w:val="en-US" w:eastAsia="en-US"/>
    </w:rPr>
  </w:style>
  <w:style w:type="paragraph" w:styleId="BalloonText">
    <w:name w:val="Balloon Text"/>
    <w:basedOn w:val="Normal"/>
    <w:link w:val="BalloonTextChar"/>
    <w:uiPriority w:val="99"/>
    <w:rsid w:val="00E534B4"/>
    <w:rPr>
      <w:rFonts w:ascii="Segoe UI" w:hAnsi="Segoe UI"/>
      <w:sz w:val="18"/>
      <w:szCs w:val="18"/>
      <w:lang w:eastAsia="zh-CN"/>
    </w:rPr>
  </w:style>
  <w:style w:type="character" w:customStyle="1" w:styleId="BalloonTextChar">
    <w:name w:val="Balloon Text Char"/>
    <w:link w:val="BalloonText"/>
    <w:uiPriority w:val="99"/>
    <w:locked/>
    <w:rsid w:val="00E534B4"/>
    <w:rPr>
      <w:rFonts w:ascii="Segoe UI" w:hAnsi="Segoe UI" w:cs="Times New Roman"/>
      <w:sz w:val="18"/>
    </w:rPr>
  </w:style>
  <w:style w:type="paragraph" w:customStyle="1" w:styleId="BJ-TableCaption">
    <w:name w:val="BJ-TableCaption"/>
    <w:uiPriority w:val="99"/>
    <w:rsid w:val="001F02F2"/>
    <w:pPr>
      <w:keepNext/>
      <w:spacing w:before="60" w:after="60"/>
      <w:jc w:val="both"/>
    </w:pPr>
    <w:rPr>
      <w:rFonts w:ascii="Arial" w:hAnsi="Arial"/>
      <w:b/>
      <w:sz w:val="16"/>
    </w:rPr>
  </w:style>
  <w:style w:type="paragraph" w:customStyle="1" w:styleId="BJ-TableText">
    <w:name w:val="BJ-TableText"/>
    <w:uiPriority w:val="99"/>
    <w:rsid w:val="001F02F2"/>
    <w:rPr>
      <w:sz w:val="18"/>
    </w:rPr>
  </w:style>
  <w:style w:type="character" w:styleId="FollowedHyperlink">
    <w:name w:val="FollowedHyperlink"/>
    <w:uiPriority w:val="99"/>
    <w:rsid w:val="001F02F2"/>
    <w:rPr>
      <w:rFonts w:cs="Times New Roman"/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1F02F2"/>
    <w:pPr>
      <w:tabs>
        <w:tab w:val="center" w:pos="4320"/>
        <w:tab w:val="right" w:pos="8640"/>
      </w:tabs>
    </w:pPr>
  </w:style>
  <w:style w:type="character" w:customStyle="1" w:styleId="FooterChar">
    <w:name w:val="Footer Char"/>
    <w:link w:val="Footer"/>
    <w:uiPriority w:val="99"/>
    <w:locked/>
    <w:rPr>
      <w:rFonts w:cs="Times New Roman"/>
      <w:sz w:val="24"/>
      <w:szCs w:val="24"/>
      <w:lang w:eastAsia="en-US"/>
    </w:rPr>
  </w:style>
  <w:style w:type="character" w:styleId="FootnoteReference">
    <w:name w:val="footnote reference"/>
    <w:uiPriority w:val="99"/>
    <w:semiHidden/>
    <w:rsid w:val="001F02F2"/>
    <w:rPr>
      <w:rFonts w:cs="Times New Roman"/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rsid w:val="001F02F2"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locked/>
    <w:rPr>
      <w:rFonts w:cs="Times New Roman"/>
      <w:sz w:val="20"/>
      <w:szCs w:val="20"/>
      <w:lang w:eastAsia="en-US"/>
    </w:rPr>
  </w:style>
  <w:style w:type="paragraph" w:styleId="Header">
    <w:name w:val="header"/>
    <w:basedOn w:val="Normal"/>
    <w:link w:val="HeaderChar"/>
    <w:uiPriority w:val="99"/>
    <w:rsid w:val="001F02F2"/>
    <w:pPr>
      <w:tabs>
        <w:tab w:val="center" w:pos="4320"/>
        <w:tab w:val="right" w:pos="8640"/>
      </w:tabs>
    </w:pPr>
  </w:style>
  <w:style w:type="character" w:customStyle="1" w:styleId="HeaderChar">
    <w:name w:val="Header Char"/>
    <w:link w:val="Header"/>
    <w:uiPriority w:val="99"/>
    <w:semiHidden/>
    <w:locked/>
    <w:rPr>
      <w:rFonts w:cs="Times New Roman"/>
      <w:sz w:val="24"/>
      <w:szCs w:val="24"/>
      <w:lang w:eastAsia="en-US"/>
    </w:rPr>
  </w:style>
  <w:style w:type="character" w:styleId="Hyperlink">
    <w:name w:val="Hyperlink"/>
    <w:uiPriority w:val="99"/>
    <w:rsid w:val="001F02F2"/>
    <w:rPr>
      <w:rFonts w:cs="Times New Roman"/>
      <w:color w:val="0000FF"/>
      <w:u w:val="single"/>
    </w:rPr>
  </w:style>
  <w:style w:type="character" w:styleId="PageNumber">
    <w:name w:val="page number"/>
    <w:uiPriority w:val="99"/>
    <w:rsid w:val="001F02F2"/>
    <w:rPr>
      <w:rFonts w:cs="Times New Roman"/>
    </w:rPr>
  </w:style>
  <w:style w:type="paragraph" w:customStyle="1" w:styleId="BJ-FigureCaption">
    <w:name w:val="BJ-FigureCaption"/>
    <w:next w:val="Normal"/>
    <w:uiPriority w:val="99"/>
    <w:rsid w:val="001F02F2"/>
    <w:pPr>
      <w:spacing w:after="120" w:line="200" w:lineRule="exact"/>
      <w:jc w:val="both"/>
    </w:pPr>
    <w:rPr>
      <w:rFonts w:ascii="Arial" w:hAnsi="Arial" w:cs="Arial"/>
      <w:b/>
      <w:bCs/>
      <w:sz w:val="16"/>
      <w:szCs w:val="18"/>
    </w:rPr>
  </w:style>
  <w:style w:type="paragraph" w:customStyle="1" w:styleId="StyleBJ-AffiliationBefore12pt">
    <w:name w:val="Style BJ-Affiliation + Before:  12 pt"/>
    <w:basedOn w:val="BJ-Affiliation"/>
    <w:uiPriority w:val="99"/>
    <w:rsid w:val="001F02F2"/>
    <w:pPr>
      <w:spacing w:before="40"/>
    </w:pPr>
    <w:rPr>
      <w:rFonts w:cs="Times New Roman"/>
      <w:szCs w:val="20"/>
    </w:rPr>
  </w:style>
  <w:style w:type="character" w:styleId="Strong">
    <w:name w:val="Strong"/>
    <w:uiPriority w:val="99"/>
    <w:qFormat/>
    <w:rsid w:val="001F02F2"/>
    <w:rPr>
      <w:rFonts w:cs="Times New Roman"/>
      <w:b/>
    </w:rPr>
  </w:style>
  <w:style w:type="paragraph" w:customStyle="1" w:styleId="StyleBJ-AuthorsBefore12pt">
    <w:name w:val="Style BJ-Authors + Before:  12 pt"/>
    <w:basedOn w:val="BJ-Authors"/>
    <w:uiPriority w:val="99"/>
    <w:rsid w:val="001F02F2"/>
    <w:pPr>
      <w:spacing w:before="240" w:after="40"/>
    </w:pPr>
    <w:rPr>
      <w:rFonts w:cs="Times New Roman"/>
      <w:szCs w:val="20"/>
    </w:rPr>
  </w:style>
  <w:style w:type="paragraph" w:customStyle="1" w:styleId="BJ-ChartTitle">
    <w:name w:val="BJ-ChartTitle"/>
    <w:uiPriority w:val="99"/>
    <w:rsid w:val="001F02F2"/>
    <w:pPr>
      <w:spacing w:after="120"/>
      <w:jc w:val="both"/>
    </w:pPr>
    <w:rPr>
      <w:rFonts w:ascii="Arial" w:hAnsi="Arial" w:cs="Arial"/>
      <w:b/>
      <w:bCs/>
      <w:sz w:val="18"/>
      <w:szCs w:val="18"/>
    </w:rPr>
  </w:style>
  <w:style w:type="paragraph" w:customStyle="1" w:styleId="BJ-Acknowledgments">
    <w:name w:val="BJ-Acknowledgments"/>
    <w:uiPriority w:val="99"/>
    <w:rsid w:val="001F02F2"/>
    <w:pPr>
      <w:spacing w:before="40" w:after="40"/>
      <w:jc w:val="both"/>
    </w:pPr>
    <w:rPr>
      <w:rFonts w:cs="Arial"/>
      <w:bCs/>
      <w:sz w:val="16"/>
      <w:szCs w:val="18"/>
    </w:rPr>
  </w:style>
  <w:style w:type="paragraph" w:styleId="NormalWeb">
    <w:name w:val="Normal (Web)"/>
    <w:basedOn w:val="Normal"/>
    <w:uiPriority w:val="99"/>
    <w:rsid w:val="001F02F2"/>
    <w:pPr>
      <w:spacing w:before="100" w:beforeAutospacing="1" w:after="100" w:afterAutospacing="1"/>
    </w:pPr>
  </w:style>
  <w:style w:type="paragraph" w:customStyle="1" w:styleId="BJ-ChartFootnote">
    <w:name w:val="BJ-ChartFootnote"/>
    <w:uiPriority w:val="99"/>
    <w:rsid w:val="001F02F2"/>
    <w:pPr>
      <w:spacing w:before="120" w:after="120"/>
    </w:pPr>
    <w:rPr>
      <w:rFonts w:cs="Arial"/>
      <w:bCs/>
      <w:sz w:val="16"/>
      <w:szCs w:val="18"/>
    </w:rPr>
  </w:style>
  <w:style w:type="paragraph" w:customStyle="1" w:styleId="BJ-HistoryDates">
    <w:name w:val="BJ-HistoryDates"/>
    <w:uiPriority w:val="99"/>
    <w:rsid w:val="001F02F2"/>
    <w:pPr>
      <w:spacing w:after="200" w:line="220" w:lineRule="exact"/>
      <w:jc w:val="center"/>
    </w:pPr>
    <w:rPr>
      <w:rFonts w:ascii="Arial" w:hAnsi="Arial"/>
      <w:sz w:val="18"/>
      <w:szCs w:val="24"/>
    </w:rPr>
  </w:style>
  <w:style w:type="character" w:customStyle="1" w:styleId="BJ-FigureCaptionChar">
    <w:name w:val="BJ-FigureCaption Char"/>
    <w:uiPriority w:val="99"/>
    <w:rsid w:val="001F02F2"/>
    <w:rPr>
      <w:rFonts w:ascii="Arial" w:hAnsi="Arial"/>
      <w:b/>
      <w:sz w:val="18"/>
      <w:lang w:val="en-US" w:eastAsia="en-US"/>
    </w:rPr>
  </w:style>
  <w:style w:type="character" w:customStyle="1" w:styleId="BJ-AffiliationChar">
    <w:name w:val="BJ-Affiliation Char"/>
    <w:uiPriority w:val="99"/>
    <w:rsid w:val="001F02F2"/>
    <w:rPr>
      <w:rFonts w:ascii="Arial" w:hAnsi="Arial"/>
      <w:sz w:val="24"/>
      <w:lang w:val="en-US" w:eastAsia="en-US"/>
    </w:rPr>
  </w:style>
  <w:style w:type="character" w:styleId="CommentReference">
    <w:name w:val="annotation reference"/>
    <w:uiPriority w:val="99"/>
    <w:rsid w:val="00F75C53"/>
    <w:rPr>
      <w:rFonts w:cs="Times New Roman"/>
      <w:sz w:val="16"/>
      <w:szCs w:val="16"/>
    </w:rPr>
  </w:style>
  <w:style w:type="paragraph" w:customStyle="1" w:styleId="BJ-ReferencesHeading">
    <w:name w:val="BJ-ReferencesHeading"/>
    <w:next w:val="BJ-ReferenceAndFootnote"/>
    <w:uiPriority w:val="99"/>
    <w:rsid w:val="001F02F2"/>
    <w:pPr>
      <w:spacing w:before="200" w:after="120" w:line="240" w:lineRule="exact"/>
    </w:pPr>
    <w:rPr>
      <w:rFonts w:ascii="Arial" w:hAnsi="Arial"/>
      <w:b/>
      <w:caps/>
    </w:rPr>
  </w:style>
  <w:style w:type="paragraph" w:styleId="CommentText">
    <w:name w:val="annotation text"/>
    <w:basedOn w:val="Normal"/>
    <w:link w:val="CommentTextChar"/>
    <w:uiPriority w:val="99"/>
    <w:rsid w:val="00F75C53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locked/>
    <w:rsid w:val="00F75C53"/>
    <w:rPr>
      <w:rFonts w:cs="Times New Roman"/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75C53"/>
    <w:rPr>
      <w:b/>
      <w:bCs/>
    </w:rPr>
  </w:style>
  <w:style w:type="character" w:customStyle="1" w:styleId="CommentSubjectChar">
    <w:name w:val="Comment Subject Char"/>
    <w:link w:val="CommentSubject"/>
    <w:uiPriority w:val="99"/>
    <w:locked/>
    <w:rsid w:val="00F75C53"/>
    <w:rPr>
      <w:rFonts w:cs="Times New Roman"/>
      <w:b/>
      <w:bCs/>
      <w:lang w:val="en-US" w:eastAsia="en-US"/>
    </w:rPr>
  </w:style>
  <w:style w:type="paragraph" w:styleId="Revision">
    <w:name w:val="Revision"/>
    <w:hidden/>
    <w:uiPriority w:val="99"/>
    <w:semiHidden/>
    <w:rsid w:val="00385D5C"/>
    <w:rPr>
      <w:sz w:val="24"/>
      <w:szCs w:val="24"/>
    </w:rPr>
  </w:style>
  <w:style w:type="paragraph" w:styleId="Bibliography">
    <w:name w:val="Bibliography"/>
    <w:basedOn w:val="Normal"/>
    <w:next w:val="Normal"/>
    <w:uiPriority w:val="99"/>
    <w:rsid w:val="00732AB9"/>
  </w:style>
  <w:style w:type="character" w:customStyle="1" w:styleId="atl">
    <w:name w:val="atl"/>
    <w:uiPriority w:val="99"/>
    <w:rsid w:val="006D2939"/>
    <w:rPr>
      <w:rFonts w:cs="Times New Roman"/>
    </w:rPr>
  </w:style>
  <w:style w:type="character" w:customStyle="1" w:styleId="jtl">
    <w:name w:val="jtl"/>
    <w:uiPriority w:val="99"/>
    <w:rsid w:val="006D2939"/>
    <w:rPr>
      <w:rFonts w:cs="Times New Roman"/>
    </w:rPr>
  </w:style>
  <w:style w:type="character" w:customStyle="1" w:styleId="vid">
    <w:name w:val="vid"/>
    <w:uiPriority w:val="99"/>
    <w:rsid w:val="006D2939"/>
    <w:rPr>
      <w:rFonts w:cs="Times New Roman"/>
    </w:rPr>
  </w:style>
  <w:style w:type="character" w:customStyle="1" w:styleId="cite-month-year">
    <w:name w:val="cite-month-year"/>
    <w:uiPriority w:val="99"/>
    <w:rsid w:val="006D2939"/>
    <w:rPr>
      <w:rFonts w:cs="Times New Roman"/>
    </w:rPr>
  </w:style>
  <w:style w:type="paragraph" w:styleId="Caption">
    <w:name w:val="caption"/>
    <w:basedOn w:val="Normal"/>
    <w:next w:val="Normal"/>
    <w:uiPriority w:val="35"/>
    <w:qFormat/>
    <w:rsid w:val="00157755"/>
    <w:pPr>
      <w:spacing w:after="200"/>
    </w:pPr>
    <w:rPr>
      <w:i/>
      <w:iCs/>
      <w:color w:val="44546A"/>
      <w:sz w:val="18"/>
      <w:szCs w:val="18"/>
    </w:rPr>
  </w:style>
  <w:style w:type="character" w:customStyle="1" w:styleId="apple-converted-space">
    <w:name w:val="apple-converted-space"/>
    <w:rsid w:val="0090599E"/>
    <w:rPr>
      <w:rFonts w:cs="Times New Roman"/>
    </w:rPr>
  </w:style>
  <w:style w:type="character" w:styleId="Emphasis">
    <w:name w:val="Emphasis"/>
    <w:uiPriority w:val="20"/>
    <w:qFormat/>
    <w:rsid w:val="007B29E0"/>
    <w:rPr>
      <w:rFonts w:cs="Times New Roman"/>
      <w:i/>
      <w:iCs/>
    </w:rPr>
  </w:style>
  <w:style w:type="character" w:styleId="PlaceholderText">
    <w:name w:val="Placeholder Text"/>
    <w:basedOn w:val="DefaultParagraphFont"/>
    <w:uiPriority w:val="99"/>
    <w:semiHidden/>
    <w:rsid w:val="003944CE"/>
    <w:rPr>
      <w:color w:val="808080"/>
    </w:rPr>
  </w:style>
  <w:style w:type="paragraph" w:styleId="Title">
    <w:name w:val="Title"/>
    <w:basedOn w:val="Normal"/>
    <w:next w:val="Normal"/>
    <w:link w:val="TitleChar"/>
    <w:qFormat/>
    <w:locked/>
    <w:rsid w:val="00265B60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265B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uiPriority w:val="34"/>
    <w:qFormat/>
    <w:rsid w:val="002854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36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4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17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96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6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43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82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58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1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1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1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1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1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1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1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1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1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1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1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1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1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1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1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1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14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1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1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1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1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1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15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1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087170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087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1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087164">
          <w:marLeft w:val="3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087181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30871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087188">
          <w:marLeft w:val="3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087184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30871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1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08718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087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087189">
          <w:marLeft w:val="3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087165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30871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087167">
          <w:marLeft w:val="3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087190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30871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087185">
          <w:marLeft w:val="3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087166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30871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087183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0871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087176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087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087195">
          <w:marLeft w:val="3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087172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3087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087162">
          <w:marLeft w:val="3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087177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3087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087175">
          <w:marLeft w:val="3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087187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630871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087199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30871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71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47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57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8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79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19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23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illiam.vagberg@biox.kth.se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~1\ayocum\LOCALS~1\Temp\Letters_templat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GostName.XSL" StyleName="GOST - Name Sort" Version="2003">
  <b:Source>
    <b:Tag>Fis01</b:Tag>
    <b:SourceType>JournalArticle</b:SourceType>
    <b:Guid>{C63C610C-8CE1-42E3-A1BF-CD2E36B6E905}</b:Guid>
    <b:Author>
      <b:Author>
        <b:NameList>
          <b:Person>
            <b:Last>MC.</b:Last>
            <b:First>Fishman</b:First>
          </b:Person>
        </b:NameList>
      </b:Author>
    </b:Author>
    <b:Title>Genomics. Zebrafish—the canonical vertebrate</b:Title>
    <b:Year>2001</b:Year>
    <b:Publisher>Science</b:Publisher>
    <b:Volume>294</b:Volume>
    <b:Issue>1290-1</b:Issue>
    <b:RefOrder>1</b:RefOrder>
  </b:Source>
</b:Sources>
</file>

<file path=customXml/itemProps1.xml><?xml version="1.0" encoding="utf-8"?>
<ds:datastoreItem xmlns:ds="http://schemas.openxmlformats.org/officeDocument/2006/customXml" ds:itemID="{F1737C6C-451E-41A3-9713-931C7E29D0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Letters_template.dot</Template>
  <TotalTime>1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lick here and type Article title</vt:lpstr>
    </vt:vector>
  </TitlesOfParts>
  <Company/>
  <LinksUpToDate>false</LinksUpToDate>
  <CharactersWithSpaces>9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lick here and type Article title</dc:title>
  <dc:creator>Registered User</dc:creator>
  <cp:lastModifiedBy>William Vågberg</cp:lastModifiedBy>
  <cp:revision>5</cp:revision>
  <cp:lastPrinted>2016-09-20T12:25:00Z</cp:lastPrinted>
  <dcterms:created xsi:type="dcterms:W3CDTF">2017-07-25T14:18:00Z</dcterms:created>
  <dcterms:modified xsi:type="dcterms:W3CDTF">2017-09-26T14:26:00Z</dcterms:modified>
</cp:coreProperties>
</file>